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05299" w14:textId="77777777" w:rsidR="00E8047D" w:rsidRDefault="00E8047D" w:rsidP="0050178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58C0">
        <w:rPr>
          <w:rFonts w:ascii="Times New Roman" w:hAnsi="Times New Roman"/>
          <w:b/>
          <w:sz w:val="24"/>
          <w:szCs w:val="24"/>
          <w:lang w:val="en-US"/>
        </w:rPr>
        <w:t>SUPPLEMENTAL DATA</w:t>
      </w:r>
    </w:p>
    <w:p w14:paraId="5EA0AF52" w14:textId="1A9EE851" w:rsidR="004258C0" w:rsidRPr="00722734" w:rsidRDefault="004258C0" w:rsidP="0050178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22734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="005E15B3" w:rsidRPr="005E15B3">
        <w:rPr>
          <w:rFonts w:ascii="Times New Roman" w:hAnsi="Times New Roman"/>
          <w:b/>
          <w:sz w:val="24"/>
          <w:szCs w:val="24"/>
          <w:lang w:val="en-US"/>
        </w:rPr>
        <w:t>Demographic and clinical characteristics</w:t>
      </w:r>
    </w:p>
    <w:p w14:paraId="5572B774" w14:textId="77777777" w:rsidR="004258C0" w:rsidRPr="00722734" w:rsidRDefault="004258C0" w:rsidP="0050178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22734">
        <w:rPr>
          <w:rFonts w:ascii="Times New Roman" w:hAnsi="Times New Roman"/>
          <w:sz w:val="24"/>
          <w:szCs w:val="24"/>
          <w:lang w:val="en-US"/>
        </w:rPr>
        <w:t xml:space="preserve">Lung samples were obtained from 22 patients (11 </w:t>
      </w:r>
      <w:proofErr w:type="gramStart"/>
      <w:r w:rsidRPr="00722734">
        <w:rPr>
          <w:rFonts w:ascii="Times New Roman" w:hAnsi="Times New Roman"/>
          <w:sz w:val="24"/>
          <w:szCs w:val="24"/>
          <w:lang w:val="en-US"/>
        </w:rPr>
        <w:t>female</w:t>
      </w:r>
      <w:proofErr w:type="gramEnd"/>
      <w:r w:rsidRPr="00722734">
        <w:rPr>
          <w:rFonts w:ascii="Times New Roman" w:hAnsi="Times New Roman"/>
          <w:sz w:val="24"/>
          <w:szCs w:val="24"/>
          <w:lang w:val="en-US"/>
        </w:rPr>
        <w:t>, 11 male) operated for lung cancer with no previous systemic treatment (chemotherapy or thoracic radiotherapy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5"/>
        <w:gridCol w:w="3544"/>
      </w:tblGrid>
      <w:tr w:rsidR="003E27D2" w:rsidRPr="004258C0" w14:paraId="23C35B69" w14:textId="77777777" w:rsidTr="003E27D2">
        <w:trPr>
          <w:jc w:val="center"/>
        </w:trPr>
        <w:tc>
          <w:tcPr>
            <w:tcW w:w="4245" w:type="dxa"/>
          </w:tcPr>
          <w:p w14:paraId="569385E7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7484BFEA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78F">
              <w:rPr>
                <w:rFonts w:ascii="Times New Roman" w:hAnsi="Times New Roman"/>
                <w:b/>
                <w:sz w:val="24"/>
                <w:szCs w:val="24"/>
              </w:rPr>
              <w:t>N =22</w:t>
            </w:r>
          </w:p>
        </w:tc>
      </w:tr>
      <w:tr w:rsidR="003E27D2" w:rsidRPr="004258C0" w14:paraId="489EFD8A" w14:textId="77777777" w:rsidTr="003E27D2">
        <w:trPr>
          <w:jc w:val="center"/>
        </w:trPr>
        <w:tc>
          <w:tcPr>
            <w:tcW w:w="4245" w:type="dxa"/>
          </w:tcPr>
          <w:p w14:paraId="18969819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0178F">
              <w:rPr>
                <w:rFonts w:ascii="Times New Roman" w:hAnsi="Times New Roman"/>
                <w:sz w:val="24"/>
                <w:szCs w:val="24"/>
              </w:rPr>
              <w:t>Sex</w:t>
            </w:r>
            <w:proofErr w:type="spellEnd"/>
            <w:r w:rsidRPr="0050178F">
              <w:rPr>
                <w:rFonts w:ascii="Times New Roman" w:hAnsi="Times New Roman"/>
                <w:sz w:val="24"/>
                <w:szCs w:val="24"/>
              </w:rPr>
              <w:t xml:space="preserve"> (male/</w:t>
            </w:r>
            <w:proofErr w:type="spellStart"/>
            <w:r w:rsidRPr="0050178F">
              <w:rPr>
                <w:rFonts w:ascii="Times New Roman" w:hAnsi="Times New Roman"/>
                <w:sz w:val="24"/>
                <w:szCs w:val="24"/>
              </w:rPr>
              <w:t>female</w:t>
            </w:r>
            <w:proofErr w:type="spellEnd"/>
            <w:r w:rsidRPr="005017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44" w:type="dxa"/>
          </w:tcPr>
          <w:p w14:paraId="6455BF76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78F">
              <w:rPr>
                <w:rFonts w:ascii="Times New Roman" w:hAnsi="Times New Roman"/>
                <w:sz w:val="24"/>
                <w:szCs w:val="24"/>
              </w:rPr>
              <w:t>11 /11</w:t>
            </w:r>
          </w:p>
        </w:tc>
      </w:tr>
      <w:tr w:rsidR="003E27D2" w:rsidRPr="004258C0" w14:paraId="3C8ECE65" w14:textId="77777777" w:rsidTr="003E27D2">
        <w:trPr>
          <w:trHeight w:val="321"/>
          <w:jc w:val="center"/>
        </w:trPr>
        <w:tc>
          <w:tcPr>
            <w:tcW w:w="4245" w:type="dxa"/>
          </w:tcPr>
          <w:p w14:paraId="167171A6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</w:rPr>
            </w:pPr>
            <w:r w:rsidRPr="0050178F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3544" w:type="dxa"/>
          </w:tcPr>
          <w:p w14:paraId="1921B0F8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63.4 ± 10.6</w:t>
            </w:r>
          </w:p>
        </w:tc>
      </w:tr>
      <w:tr w:rsidR="003E27D2" w:rsidRPr="004258C0" w14:paraId="1853BDA0" w14:textId="77777777" w:rsidTr="003E27D2">
        <w:trPr>
          <w:trHeight w:val="1201"/>
          <w:jc w:val="center"/>
        </w:trPr>
        <w:tc>
          <w:tcPr>
            <w:tcW w:w="4245" w:type="dxa"/>
          </w:tcPr>
          <w:p w14:paraId="4D90CA4A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>Smoking status</w:t>
            </w:r>
          </w:p>
          <w:p w14:paraId="46AD4B4E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urrent smoker</w:t>
            </w:r>
          </w:p>
          <w:p w14:paraId="012EC1B0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ormer smoker</w:t>
            </w:r>
          </w:p>
          <w:p w14:paraId="79C921F3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ever smoker</w:t>
            </w:r>
          </w:p>
        </w:tc>
        <w:tc>
          <w:tcPr>
            <w:tcW w:w="3544" w:type="dxa"/>
          </w:tcPr>
          <w:p w14:paraId="34285D24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B8A08D2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14:paraId="4981127E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  <w:p w14:paraId="77AF3A12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3E27D2" w:rsidRPr="004258C0" w14:paraId="18CCC00D" w14:textId="77777777" w:rsidTr="003E27D2">
        <w:trPr>
          <w:jc w:val="center"/>
        </w:trPr>
        <w:tc>
          <w:tcPr>
            <w:tcW w:w="4245" w:type="dxa"/>
          </w:tcPr>
          <w:p w14:paraId="5F9E6AFB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ck-year (mean </w:t>
            </w: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±SD)</w:t>
            </w:r>
          </w:p>
        </w:tc>
        <w:tc>
          <w:tcPr>
            <w:tcW w:w="3544" w:type="dxa"/>
          </w:tcPr>
          <w:p w14:paraId="5B7B0070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32.0 ± 19</w:t>
            </w:r>
          </w:p>
        </w:tc>
      </w:tr>
      <w:tr w:rsidR="003E27D2" w:rsidRPr="004258C0" w14:paraId="49C0C7EE" w14:textId="77777777" w:rsidTr="003E27D2">
        <w:trPr>
          <w:jc w:val="center"/>
        </w:trPr>
        <w:tc>
          <w:tcPr>
            <w:tcW w:w="4245" w:type="dxa"/>
          </w:tcPr>
          <w:p w14:paraId="01F073C4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MI (mean </w:t>
            </w: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±SD)</w:t>
            </w:r>
          </w:p>
          <w:p w14:paraId="0095CCCC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</w:p>
        </w:tc>
        <w:tc>
          <w:tcPr>
            <w:tcW w:w="3544" w:type="dxa"/>
          </w:tcPr>
          <w:p w14:paraId="0DDE5022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24.5 ± 4.9</w:t>
            </w:r>
          </w:p>
          <w:p w14:paraId="24B4DE4C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BMI &gt; 30: n=2</w:t>
            </w:r>
          </w:p>
        </w:tc>
      </w:tr>
      <w:tr w:rsidR="003E27D2" w:rsidRPr="004258C0" w14:paraId="14C410DB" w14:textId="77777777" w:rsidTr="003E27D2">
        <w:trPr>
          <w:jc w:val="center"/>
        </w:trPr>
        <w:tc>
          <w:tcPr>
            <w:tcW w:w="4245" w:type="dxa"/>
          </w:tcPr>
          <w:p w14:paraId="03C2DBF8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EV1 % theory (mean </w:t>
            </w: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±SD)</w:t>
            </w:r>
          </w:p>
        </w:tc>
        <w:tc>
          <w:tcPr>
            <w:tcW w:w="3544" w:type="dxa"/>
          </w:tcPr>
          <w:p w14:paraId="657D58C9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88.0 ± 27.3</w:t>
            </w:r>
          </w:p>
        </w:tc>
      </w:tr>
      <w:tr w:rsidR="003E27D2" w:rsidRPr="004258C0" w14:paraId="4FBD19BA" w14:textId="77777777" w:rsidTr="003E27D2">
        <w:trPr>
          <w:jc w:val="center"/>
        </w:trPr>
        <w:tc>
          <w:tcPr>
            <w:tcW w:w="4245" w:type="dxa"/>
          </w:tcPr>
          <w:p w14:paraId="40C7625F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EV1/FVC (mean </w:t>
            </w: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±SD)</w:t>
            </w:r>
          </w:p>
          <w:p w14:paraId="3C15B4EC" w14:textId="77777777" w:rsidR="003E27D2" w:rsidRPr="0050178F" w:rsidRDefault="003E27D2" w:rsidP="00C9599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27CA967B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0.75 ± 0.16</w:t>
            </w:r>
          </w:p>
          <w:p w14:paraId="21FBB0DF" w14:textId="77777777" w:rsidR="003E27D2" w:rsidRPr="0050178F" w:rsidRDefault="003E27D2" w:rsidP="00C9599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178F">
              <w:rPr>
                <w:rFonts w:ascii="Times New Roman" w:hAnsi="Times New Roman"/>
                <w:sz w:val="24"/>
                <w:szCs w:val="24"/>
                <w:lang w:val="en-GB"/>
              </w:rPr>
              <w:t>FEV1/FVC &lt; 70%: n= 4</w:t>
            </w:r>
          </w:p>
        </w:tc>
      </w:tr>
    </w:tbl>
    <w:p w14:paraId="3ACDB8AF" w14:textId="77777777" w:rsidR="00E8047D" w:rsidRPr="004258C0" w:rsidRDefault="00E8047D" w:rsidP="00E8047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1EB98E3" w14:textId="77777777" w:rsidR="009B4A24" w:rsidRPr="00756FB1" w:rsidRDefault="009B4A24" w:rsidP="002E267F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 S2</w:t>
      </w:r>
      <w:r w:rsidRPr="00756FB1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GB"/>
        </w:rPr>
        <w:t>Amounts of cytokines</w:t>
      </w:r>
      <w:r w:rsidRPr="00756FB1">
        <w:rPr>
          <w:rFonts w:ascii="Times New Roman" w:hAnsi="Times New Roman"/>
          <w:b/>
          <w:sz w:val="24"/>
          <w:szCs w:val="24"/>
          <w:lang w:val="en-GB"/>
        </w:rPr>
        <w:t xml:space="preserve"> i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 w:rsidRPr="00756FB1">
        <w:rPr>
          <w:rFonts w:ascii="Times New Roman" w:hAnsi="Times New Roman"/>
          <w:b/>
          <w:sz w:val="24"/>
          <w:szCs w:val="24"/>
          <w:lang w:val="en-GB"/>
        </w:rPr>
        <w:t xml:space="preserve">supernatants of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primary </w:t>
      </w:r>
      <w:r w:rsidRPr="00756FB1">
        <w:rPr>
          <w:rFonts w:ascii="Times New Roman" w:hAnsi="Times New Roman"/>
          <w:b/>
          <w:sz w:val="24"/>
          <w:szCs w:val="24"/>
          <w:lang w:val="en-GB"/>
        </w:rPr>
        <w:t xml:space="preserve">human bronchial epithelial cells treated with </w:t>
      </w:r>
      <w:r>
        <w:rPr>
          <w:rFonts w:ascii="Times New Roman" w:hAnsi="Times New Roman"/>
          <w:b/>
          <w:sz w:val="24"/>
          <w:szCs w:val="24"/>
          <w:lang w:val="en-GB"/>
        </w:rPr>
        <w:t>a</w:t>
      </w:r>
      <w:r w:rsidRPr="00756FB1">
        <w:rPr>
          <w:rFonts w:ascii="Times New Roman" w:hAnsi="Times New Roman"/>
          <w:b/>
          <w:sz w:val="24"/>
          <w:szCs w:val="24"/>
          <w:lang w:val="en-GB"/>
        </w:rPr>
        <w:t xml:space="preserve">diponecti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in absence or presence of </w:t>
      </w:r>
      <w:r w:rsidRPr="00756FB1">
        <w:rPr>
          <w:rFonts w:ascii="Times New Roman" w:hAnsi="Times New Roman"/>
          <w:b/>
          <w:sz w:val="24"/>
          <w:szCs w:val="24"/>
          <w:lang w:val="en-GB"/>
        </w:rPr>
        <w:t>TNF</w:t>
      </w:r>
      <w:r>
        <w:rPr>
          <w:rFonts w:ascii="Times New Roman" w:hAnsi="Times New Roman"/>
          <w:b/>
          <w:sz w:val="24"/>
          <w:szCs w:val="24"/>
          <w:lang w:val="en-GB"/>
        </w:rPr>
        <w:t>-</w:t>
      </w:r>
      <w:r w:rsidRPr="00756FB1">
        <w:rPr>
          <w:rFonts w:ascii="Times New Roman" w:hAnsi="Times New Roman"/>
          <w:b/>
          <w:sz w:val="24"/>
          <w:szCs w:val="24"/>
          <w:lang w:val="en-GB"/>
        </w:rPr>
        <w:t xml:space="preserve">α </w:t>
      </w:r>
      <w:r>
        <w:rPr>
          <w:rFonts w:ascii="Times New Roman" w:hAnsi="Times New Roman"/>
          <w:b/>
          <w:sz w:val="24"/>
          <w:szCs w:val="24"/>
          <w:lang w:val="en-GB"/>
        </w:rPr>
        <w:t>or poly(I:C)</w:t>
      </w:r>
    </w:p>
    <w:p w14:paraId="64958C78" w14:textId="099C9CB8" w:rsidR="003E27D2" w:rsidRDefault="009B4A24" w:rsidP="002E267F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Bronchial epithelial cells were incubated with 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 xml:space="preserve">adiponectin (APN) (3, 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>10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 xml:space="preserve">, 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>30 µg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>.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>ml</w:t>
      </w:r>
      <w:r>
        <w:rPr>
          <w:rFonts w:ascii="Times New Roman" w:hAnsi="Times New Roman"/>
          <w:sz w:val="24"/>
          <w:szCs w:val="24"/>
          <w:highlight w:val="white"/>
          <w:vertAlign w:val="superscript"/>
          <w:lang w:val="en-US"/>
        </w:rPr>
        <w:t>-1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>in the absence of</w:t>
      </w:r>
      <w:r w:rsidRPr="002C2888">
        <w:rPr>
          <w:rFonts w:ascii="Times New Roman" w:hAnsi="Times New Roman"/>
          <w:sz w:val="24"/>
          <w:szCs w:val="24"/>
          <w:highlight w:val="white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 xml:space="preserve">any stimulation 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(A) or 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>in presence of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 TNF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>-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>α (50 ng.mL</w:t>
      </w:r>
      <w:r w:rsidRPr="0071630A">
        <w:rPr>
          <w:rFonts w:ascii="Times New Roman" w:hAnsi="Times New Roman"/>
          <w:sz w:val="24"/>
          <w:szCs w:val="24"/>
          <w:highlight w:val="white"/>
          <w:vertAlign w:val="superscript"/>
          <w:lang w:val="en-US"/>
        </w:rPr>
        <w:t>-1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>, added one hour after APN) (B)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 xml:space="preserve"> or poly(I:C) (10 µg.ml</w:t>
      </w:r>
      <w:r>
        <w:rPr>
          <w:rFonts w:ascii="Times New Roman" w:hAnsi="Times New Roman"/>
          <w:sz w:val="24"/>
          <w:szCs w:val="24"/>
          <w:highlight w:val="white"/>
          <w:vertAlign w:val="superscript"/>
          <w:lang w:val="en-US"/>
        </w:rPr>
        <w:t>-1</w:t>
      </w:r>
      <w:r w:rsidRPr="0071630A">
        <w:rPr>
          <w:rFonts w:ascii="Times New Roman" w:hAnsi="Times New Roman"/>
          <w:sz w:val="24"/>
          <w:szCs w:val="24"/>
          <w:highlight w:val="white"/>
          <w:lang w:val="en-US"/>
        </w:rPr>
        <w:t>, added one hour after APN)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 xml:space="preserve"> (C)</w:t>
      </w:r>
      <w:r w:rsidRPr="0071630A">
        <w:rPr>
          <w:rFonts w:ascii="Times New Roman" w:hAnsi="Times New Roman"/>
          <w:sz w:val="24"/>
          <w:szCs w:val="24"/>
          <w:highlight w:val="white"/>
          <w:lang w:val="en-US"/>
        </w:rPr>
        <w:t>.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 Cell culture supernatants were collected after 24h incubation and analyzed by ELISA. Results are shown as the means ± SEM of </w:t>
      </w:r>
      <w:r w:rsidR="000D23FB" w:rsidRPr="000D23FB">
        <w:rPr>
          <w:rFonts w:ascii="Times New Roman" w:hAnsi="Times New Roman"/>
          <w:sz w:val="24"/>
          <w:szCs w:val="24"/>
          <w:highlight w:val="white"/>
          <w:lang w:val="en-US"/>
        </w:rPr>
        <w:t>4</w:t>
      </w:r>
      <w:r w:rsidRPr="000D23FB">
        <w:rPr>
          <w:rFonts w:ascii="Times New Roman" w:hAnsi="Times New Roman"/>
          <w:sz w:val="24"/>
          <w:szCs w:val="24"/>
          <w:highlight w:val="white"/>
          <w:lang w:val="en-US"/>
        </w:rPr>
        <w:t>-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6 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>independent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 e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 xml:space="preserve">xperiments. </w:t>
      </w:r>
      <w:r w:rsidRPr="00003CBC">
        <w:rPr>
          <w:rFonts w:ascii="Times New Roman" w:hAnsi="Times New Roman"/>
          <w:sz w:val="24"/>
          <w:szCs w:val="24"/>
          <w:highlight w:val="white"/>
          <w:lang w:val="en-US"/>
        </w:rPr>
        <w:t>*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 xml:space="preserve"> p&lt;0.05; ** p&lt; 0.01; *** p&lt;0.00</w:t>
      </w:r>
      <w:r w:rsidR="002E267F">
        <w:rPr>
          <w:rFonts w:ascii="Times New Roman" w:hAnsi="Times New Roman"/>
          <w:sz w:val="24"/>
          <w:szCs w:val="24"/>
          <w:highlight w:val="white"/>
          <w:lang w:val="en-US"/>
        </w:rPr>
        <w:t xml:space="preserve">1, versus </w:t>
      </w:r>
      <w:r w:rsidR="002E267F" w:rsidRPr="00003CBC">
        <w:rPr>
          <w:rFonts w:ascii="Times New Roman" w:hAnsi="Times New Roman"/>
          <w:sz w:val="24"/>
          <w:szCs w:val="24"/>
          <w:highlight w:val="white"/>
          <w:lang w:val="en-US"/>
        </w:rPr>
        <w:t>“Basal”</w:t>
      </w:r>
      <w:r w:rsidR="002E267F">
        <w:rPr>
          <w:rFonts w:ascii="Times New Roman" w:hAnsi="Times New Roman"/>
          <w:sz w:val="24"/>
          <w:szCs w:val="24"/>
          <w:highlight w:val="white"/>
          <w:lang w:val="en-US"/>
        </w:rPr>
        <w:t xml:space="preserve">, </w:t>
      </w:r>
      <w:r w:rsidR="002E267F" w:rsidRPr="00003CBC">
        <w:rPr>
          <w:rFonts w:ascii="Times New Roman" w:hAnsi="Times New Roman"/>
          <w:sz w:val="24"/>
          <w:szCs w:val="24"/>
          <w:highlight w:val="white"/>
          <w:lang w:val="en-US"/>
        </w:rPr>
        <w:t>“TNF alone”</w:t>
      </w:r>
      <w:r w:rsidR="002E267F">
        <w:rPr>
          <w:rFonts w:ascii="Times New Roman" w:hAnsi="Times New Roman"/>
          <w:sz w:val="24"/>
          <w:szCs w:val="24"/>
          <w:highlight w:val="white"/>
          <w:lang w:val="en-US"/>
        </w:rPr>
        <w:t xml:space="preserve"> or</w:t>
      </w:r>
      <w:r w:rsidR="002E267F"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 “</w:t>
      </w:r>
      <w:r w:rsidR="002E267F">
        <w:rPr>
          <w:rFonts w:ascii="Times New Roman" w:hAnsi="Times New Roman"/>
          <w:sz w:val="24"/>
          <w:szCs w:val="24"/>
          <w:highlight w:val="white"/>
          <w:lang w:val="en-US"/>
        </w:rPr>
        <w:t>Poly(I:C)</w:t>
      </w:r>
      <w:r w:rsidR="002E267F" w:rsidRPr="00003CBC">
        <w:rPr>
          <w:rFonts w:ascii="Times New Roman" w:hAnsi="Times New Roman"/>
          <w:sz w:val="24"/>
          <w:szCs w:val="24"/>
          <w:highlight w:val="white"/>
          <w:lang w:val="en-US"/>
        </w:rPr>
        <w:t xml:space="preserve"> alone”.</w:t>
      </w:r>
    </w:p>
    <w:p w14:paraId="19501540" w14:textId="77777777" w:rsidR="00E8047D" w:rsidRPr="002876CC" w:rsidRDefault="00E8047D" w:rsidP="00E8047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2876CC">
        <w:rPr>
          <w:rFonts w:ascii="Times New Roman" w:hAnsi="Times New Roman"/>
          <w:b/>
          <w:sz w:val="24"/>
          <w:szCs w:val="24"/>
          <w:lang w:val="en-GB"/>
        </w:rPr>
        <w:t>A.</w:t>
      </w:r>
    </w:p>
    <w:tbl>
      <w:tblPr>
        <w:tblW w:w="9474" w:type="dxa"/>
        <w:tblLook w:val="04A0" w:firstRow="1" w:lastRow="0" w:firstColumn="1" w:lastColumn="0" w:noHBand="0" w:noVBand="1"/>
      </w:tblPr>
      <w:tblGrid>
        <w:gridCol w:w="1948"/>
        <w:gridCol w:w="2036"/>
        <w:gridCol w:w="1936"/>
        <w:gridCol w:w="1698"/>
        <w:gridCol w:w="1856"/>
      </w:tblGrid>
      <w:tr w:rsidR="00E8047D" w:rsidRPr="002876CC" w14:paraId="7C017BD6" w14:textId="77777777" w:rsidTr="00BA409F">
        <w:tc>
          <w:tcPr>
            <w:tcW w:w="1948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304C06DA" w14:textId="77777777" w:rsidR="00E8047D" w:rsidRPr="00023F27" w:rsidRDefault="00E8047D" w:rsidP="00C9599D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Cytokine </w:t>
            </w:r>
          </w:p>
          <w:p w14:paraId="6FAFACED" w14:textId="77777777" w:rsidR="00E8047D" w:rsidRPr="00023F27" w:rsidRDefault="00E8047D" w:rsidP="00C9599D">
            <w:pPr>
              <w:spacing w:after="0"/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.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-6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2036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4189EC7B" w14:textId="77777777" w:rsidR="00E8047D" w:rsidRPr="002876CC" w:rsidRDefault="00E8047D" w:rsidP="00C9599D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936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FFFFFF"/>
          </w:tcPr>
          <w:p w14:paraId="63420DF6" w14:textId="77777777" w:rsidR="00E8047D" w:rsidRPr="002876CC" w:rsidRDefault="00E8047D" w:rsidP="00C9599D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APN 3</w:t>
            </w:r>
          </w:p>
        </w:tc>
        <w:tc>
          <w:tcPr>
            <w:tcW w:w="1698" w:type="dxa"/>
            <w:tcBorders>
              <w:bottom w:val="single" w:sz="4" w:space="0" w:color="7F7F7F"/>
            </w:tcBorders>
            <w:shd w:val="clear" w:color="auto" w:fill="FFFFFF"/>
          </w:tcPr>
          <w:p w14:paraId="781E8A0E" w14:textId="77777777" w:rsidR="00E8047D" w:rsidRPr="002876CC" w:rsidRDefault="00E8047D" w:rsidP="00C9599D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APN 10</w:t>
            </w:r>
          </w:p>
        </w:tc>
        <w:tc>
          <w:tcPr>
            <w:tcW w:w="1856" w:type="dxa"/>
            <w:tcBorders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46A3264F" w14:textId="77777777" w:rsidR="00E8047D" w:rsidRPr="002876CC" w:rsidRDefault="00E8047D" w:rsidP="00C9599D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APN 30</w:t>
            </w:r>
          </w:p>
        </w:tc>
      </w:tr>
      <w:tr w:rsidR="00E8047D" w:rsidRPr="002876CC" w14:paraId="72D12CE6" w14:textId="77777777" w:rsidTr="00BA409F">
        <w:trPr>
          <w:trHeight w:val="559"/>
        </w:trPr>
        <w:tc>
          <w:tcPr>
            <w:tcW w:w="194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5FF8CA75" w14:textId="77777777" w:rsidR="00E8047D" w:rsidRPr="002876CC" w:rsidRDefault="00E8047D" w:rsidP="00C9599D">
            <w:pPr>
              <w:spacing w:before="240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XCL1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03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667BE54F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6 ± 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3A18FCBD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1 ± 12,74</w:t>
            </w:r>
          </w:p>
        </w:tc>
        <w:tc>
          <w:tcPr>
            <w:tcW w:w="1698" w:type="dxa"/>
            <w:shd w:val="clear" w:color="auto" w:fill="F2F2F2"/>
            <w:vAlign w:val="bottom"/>
          </w:tcPr>
          <w:p w14:paraId="6BA4ADDB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0 ± 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7AEAA8A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9 ± 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E8047D" w:rsidRPr="002876CC" w14:paraId="2715D84E" w14:textId="77777777" w:rsidTr="00BA409F">
        <w:tc>
          <w:tcPr>
            <w:tcW w:w="194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5DB4594E" w14:textId="77777777" w:rsidR="00E8047D" w:rsidRPr="002876CC" w:rsidRDefault="00E8047D" w:rsidP="00C9599D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2</w:t>
            </w:r>
          </w:p>
        </w:tc>
        <w:tc>
          <w:tcPr>
            <w:tcW w:w="203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D2F8F3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5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A56688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9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765B4ABE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6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4F44F9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4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1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E8047D" w:rsidRPr="002876CC" w14:paraId="5896512E" w14:textId="77777777" w:rsidTr="00BA409F">
        <w:tc>
          <w:tcPr>
            <w:tcW w:w="194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0C17E5A1" w14:textId="5804AFE4" w:rsidR="00E8047D" w:rsidRPr="002876CC" w:rsidRDefault="00E8047D" w:rsidP="00C9599D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IL</w:t>
            </w:r>
            <w:r w:rsidR="003A1D80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-</w:t>
            </w: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03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D11B4C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60 </w:t>
            </w:r>
            <w:bookmarkStart w:id="0" w:name="OLE_LINK1"/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±</w:t>
            </w:r>
            <w:bookmarkEnd w:id="0"/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10E2DC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4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52DC1139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6 ± 0,36</w:t>
            </w: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8DA8EC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5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</w:tr>
      <w:tr w:rsidR="00E8047D" w:rsidRPr="002876CC" w14:paraId="0D9211E7" w14:textId="77777777" w:rsidTr="00BA409F">
        <w:tc>
          <w:tcPr>
            <w:tcW w:w="194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19B53DAF" w14:textId="77777777" w:rsidR="00E8047D" w:rsidRPr="002876CC" w:rsidRDefault="00E8047D" w:rsidP="00C9599D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XCL8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3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590C3299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1 ± 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43FDF11F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2 ± 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698" w:type="dxa"/>
            <w:shd w:val="clear" w:color="auto" w:fill="F2F2F2"/>
            <w:vAlign w:val="bottom"/>
          </w:tcPr>
          <w:p w14:paraId="00180E6E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1 ± 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35EE2F1C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6 ± 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8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E8047D" w:rsidRPr="002876CC" w14:paraId="0E5DB58F" w14:textId="77777777" w:rsidTr="00BA409F">
        <w:tc>
          <w:tcPr>
            <w:tcW w:w="194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37C58C08" w14:textId="77777777" w:rsidR="00E8047D" w:rsidRPr="002876CC" w:rsidRDefault="00E8047D" w:rsidP="00C9599D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20</w:t>
            </w:r>
          </w:p>
        </w:tc>
        <w:tc>
          <w:tcPr>
            <w:tcW w:w="203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3099E2D4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2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1A9FA347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5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98" w:type="dxa"/>
            <w:shd w:val="clear" w:color="auto" w:fill="F2F2F2"/>
            <w:vAlign w:val="bottom"/>
          </w:tcPr>
          <w:p w14:paraId="7947A079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5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4BE43F50" w14:textId="77777777" w:rsidR="00E8047D" w:rsidRPr="002B34A0" w:rsidRDefault="00E8047D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0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3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</w:tr>
      <w:tr w:rsidR="00E8047D" w:rsidRPr="00352536" w14:paraId="005556DA" w14:textId="77777777" w:rsidTr="00BA409F">
        <w:tc>
          <w:tcPr>
            <w:tcW w:w="194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3C0AEC17" w14:textId="77777777" w:rsidR="00E8047D" w:rsidRDefault="00E8047D" w:rsidP="00C9599D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5</w:t>
            </w:r>
          </w:p>
        </w:tc>
        <w:tc>
          <w:tcPr>
            <w:tcW w:w="203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A101097" w14:textId="48A7D9DC" w:rsidR="00E8047D" w:rsidRPr="00352536" w:rsidRDefault="00352536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44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18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2559295A" w14:textId="261BD2B0" w:rsidR="00E8047D" w:rsidRPr="00352536" w:rsidRDefault="00352536" w:rsidP="00C9599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53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26</w:t>
            </w:r>
          </w:p>
        </w:tc>
        <w:tc>
          <w:tcPr>
            <w:tcW w:w="1698" w:type="dxa"/>
            <w:shd w:val="clear" w:color="auto" w:fill="F2F2F2"/>
            <w:vAlign w:val="bottom"/>
          </w:tcPr>
          <w:p w14:paraId="689439E2" w14:textId="771D9EB3" w:rsidR="00E8047D" w:rsidRPr="00352536" w:rsidRDefault="00352536" w:rsidP="0035253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24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197D8B4A" w14:textId="40AC2EC3" w:rsidR="00E8047D" w:rsidRPr="00352536" w:rsidRDefault="00352536" w:rsidP="0035253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111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</w:t>
            </w:r>
            <w:r w:rsidR="00E8047D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</w:tr>
    </w:tbl>
    <w:p w14:paraId="64F188D0" w14:textId="77777777" w:rsidR="00E8047D" w:rsidRDefault="00E8047D" w:rsidP="00E8047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B2C6068" w14:textId="77777777" w:rsidR="0050178F" w:rsidRDefault="0050178F" w:rsidP="00E8047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47AC404" w14:textId="77777777" w:rsidR="0050178F" w:rsidRDefault="0050178F" w:rsidP="00E8047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CFAB568" w14:textId="77777777" w:rsidR="0050178F" w:rsidRPr="00352536" w:rsidRDefault="0050178F" w:rsidP="00E8047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11A866E" w14:textId="77777777" w:rsidR="00E8047D" w:rsidRPr="00352536" w:rsidRDefault="00E8047D" w:rsidP="00E8047D">
      <w:pPr>
        <w:rPr>
          <w:rFonts w:ascii="Times New Roman" w:hAnsi="Times New Roman"/>
          <w:b/>
          <w:sz w:val="24"/>
          <w:szCs w:val="24"/>
          <w:lang w:val="en-US"/>
        </w:rPr>
      </w:pPr>
      <w:r w:rsidRPr="00352536">
        <w:rPr>
          <w:rFonts w:ascii="Times New Roman" w:hAnsi="Times New Roman"/>
          <w:b/>
          <w:sz w:val="24"/>
          <w:szCs w:val="24"/>
          <w:lang w:val="en-US"/>
        </w:rPr>
        <w:lastRenderedPageBreak/>
        <w:t>B.</w:t>
      </w:r>
    </w:p>
    <w:tbl>
      <w:tblPr>
        <w:tblW w:w="10102" w:type="dxa"/>
        <w:tblLook w:val="04A0" w:firstRow="1" w:lastRow="0" w:firstColumn="1" w:lastColumn="0" w:noHBand="0" w:noVBand="1"/>
      </w:tblPr>
      <w:tblGrid>
        <w:gridCol w:w="1631"/>
        <w:gridCol w:w="1800"/>
        <w:gridCol w:w="1800"/>
        <w:gridCol w:w="1802"/>
        <w:gridCol w:w="1476"/>
        <w:gridCol w:w="1593"/>
      </w:tblGrid>
      <w:tr w:rsidR="00A01DC4" w:rsidRPr="00352536" w14:paraId="26526A6A" w14:textId="77777777" w:rsidTr="00BA409F">
        <w:trPr>
          <w:trHeight w:val="539"/>
        </w:trPr>
        <w:tc>
          <w:tcPr>
            <w:tcW w:w="1631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11A3FD49" w14:textId="77777777" w:rsidR="00A01DC4" w:rsidRPr="00352536" w:rsidRDefault="00A01DC4" w:rsidP="00C9599D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352536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Cytokine </w:t>
            </w:r>
          </w:p>
          <w:p w14:paraId="5B388C65" w14:textId="77777777" w:rsidR="00A01DC4" w:rsidRPr="00352536" w:rsidRDefault="00A01DC4" w:rsidP="00C9599D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.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-6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3011C35C" w14:textId="485A9ED5" w:rsidR="00A01DC4" w:rsidRPr="00352536" w:rsidRDefault="00A01DC4" w:rsidP="00C9599D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236EE558" w14:textId="1981BDB1" w:rsidR="00A01DC4" w:rsidRPr="00352536" w:rsidRDefault="00A01DC4" w:rsidP="00C9599D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352536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TNF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alone </w:t>
            </w:r>
          </w:p>
        </w:tc>
        <w:tc>
          <w:tcPr>
            <w:tcW w:w="1802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FFFFFF"/>
          </w:tcPr>
          <w:p w14:paraId="706134F6" w14:textId="77777777" w:rsidR="00A01DC4" w:rsidRPr="00352536" w:rsidRDefault="00A01DC4" w:rsidP="00C9599D">
            <w:pPr>
              <w:spacing w:before="240"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352536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APN3</w:t>
            </w:r>
          </w:p>
          <w:p w14:paraId="5C39B2F5" w14:textId="77777777" w:rsidR="00A01DC4" w:rsidRPr="00352536" w:rsidRDefault="00A01DC4" w:rsidP="00C9599D">
            <w:pPr>
              <w:spacing w:before="240"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352536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+ TNF</w:t>
            </w:r>
          </w:p>
        </w:tc>
        <w:tc>
          <w:tcPr>
            <w:tcW w:w="1476" w:type="dxa"/>
            <w:tcBorders>
              <w:left w:val="nil"/>
              <w:bottom w:val="single" w:sz="4" w:space="0" w:color="7F7F7F"/>
            </w:tcBorders>
            <w:shd w:val="clear" w:color="auto" w:fill="FFFFFF"/>
          </w:tcPr>
          <w:p w14:paraId="2C9348EE" w14:textId="77777777" w:rsidR="00A01DC4" w:rsidRPr="00352536" w:rsidRDefault="00A01DC4" w:rsidP="00C9599D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352536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APN 10</w:t>
            </w:r>
          </w:p>
          <w:p w14:paraId="2961A9D4" w14:textId="77777777" w:rsidR="00A01DC4" w:rsidRPr="002876CC" w:rsidRDefault="00A01DC4" w:rsidP="00C9599D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352536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+ TN</w:t>
            </w: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93" w:type="dxa"/>
            <w:tcBorders>
              <w:left w:val="nil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22BCFBEA" w14:textId="77777777" w:rsidR="00A01DC4" w:rsidRPr="002876CC" w:rsidRDefault="00A01DC4" w:rsidP="00C9599D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APN30</w:t>
            </w:r>
          </w:p>
          <w:p w14:paraId="471907F0" w14:textId="77777777" w:rsidR="00A01DC4" w:rsidRPr="002876CC" w:rsidRDefault="00A01DC4" w:rsidP="00C9599D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+ TNF</w:t>
            </w:r>
          </w:p>
        </w:tc>
      </w:tr>
      <w:tr w:rsidR="00A01DC4" w:rsidRPr="002876CC" w14:paraId="07D6D297" w14:textId="77777777" w:rsidTr="00BA409F">
        <w:trPr>
          <w:trHeight w:val="531"/>
        </w:trPr>
        <w:tc>
          <w:tcPr>
            <w:tcW w:w="163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42C93162" w14:textId="77777777" w:rsidR="00A01DC4" w:rsidRPr="002876CC" w:rsidRDefault="00A01DC4" w:rsidP="00A01DC4">
            <w:pPr>
              <w:spacing w:before="240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XCL1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3DF0C442" w14:textId="104CB0D1" w:rsidR="00A01DC4" w:rsidRPr="00414A37" w:rsidRDefault="00A01DC4" w:rsidP="0021002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23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3B786461" w14:textId="34806D60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414A3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92.93 ±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802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14AFA6AC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9 ± 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476" w:type="dxa"/>
            <w:tcBorders>
              <w:left w:val="nil"/>
            </w:tcBorders>
            <w:shd w:val="clear" w:color="auto" w:fill="F2F2F2"/>
            <w:vAlign w:val="bottom"/>
          </w:tcPr>
          <w:p w14:paraId="3199C843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3 ± 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73A47985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7 ± 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6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A01DC4" w:rsidRPr="002876CC" w14:paraId="58D8F03B" w14:textId="77777777" w:rsidTr="00BA409F">
        <w:trPr>
          <w:trHeight w:val="446"/>
        </w:trPr>
        <w:tc>
          <w:tcPr>
            <w:tcW w:w="163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5759944A" w14:textId="77777777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2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6E271408" w14:textId="759BDD4F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9AC5E2" w14:textId="58A5DD49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6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802" w:type="dxa"/>
            <w:tcBorders>
              <w:left w:val="single" w:sz="4" w:space="0" w:color="auto"/>
            </w:tcBorders>
            <w:vAlign w:val="bottom"/>
          </w:tcPr>
          <w:p w14:paraId="26A63144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9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476" w:type="dxa"/>
            <w:tcBorders>
              <w:left w:val="nil"/>
            </w:tcBorders>
            <w:vAlign w:val="bottom"/>
          </w:tcPr>
          <w:p w14:paraId="50BCC017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.30 ±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  <w:vAlign w:val="bottom"/>
          </w:tcPr>
          <w:p w14:paraId="742209A5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5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2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A01DC4" w:rsidRPr="002876CC" w14:paraId="0569A420" w14:textId="77777777" w:rsidTr="00BA409F">
        <w:trPr>
          <w:trHeight w:val="433"/>
        </w:trPr>
        <w:tc>
          <w:tcPr>
            <w:tcW w:w="163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1584F9DA" w14:textId="2A21AFE2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IL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-</w:t>
            </w: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49EB6533" w14:textId="6D12EECD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71E1AF" w14:textId="6C3860ED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5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802" w:type="dxa"/>
            <w:tcBorders>
              <w:left w:val="single" w:sz="4" w:space="0" w:color="auto"/>
            </w:tcBorders>
            <w:vAlign w:val="bottom"/>
          </w:tcPr>
          <w:p w14:paraId="10EBC6FA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1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476" w:type="dxa"/>
            <w:tcBorders>
              <w:left w:val="nil"/>
            </w:tcBorders>
            <w:vAlign w:val="bottom"/>
          </w:tcPr>
          <w:p w14:paraId="403D147A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6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  <w:vAlign w:val="bottom"/>
          </w:tcPr>
          <w:p w14:paraId="024753E2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7 ± 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A01DC4" w:rsidRPr="002876CC" w14:paraId="4DB2F1D1" w14:textId="77777777" w:rsidTr="00BA409F">
        <w:trPr>
          <w:trHeight w:val="446"/>
        </w:trPr>
        <w:tc>
          <w:tcPr>
            <w:tcW w:w="163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40CA1ABF" w14:textId="77777777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XCL8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A75FCE4" w14:textId="23301AA1" w:rsidR="00A01DC4" w:rsidRPr="002B34A0" w:rsidRDefault="0021002F" w:rsidP="0021002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97</w:t>
            </w:r>
            <w:r w:rsidR="00A01DC4"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.1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2470E7EC" w14:textId="66962E2A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3 ± 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802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1A7E0B6C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6 ± 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476" w:type="dxa"/>
            <w:tcBorders>
              <w:left w:val="nil"/>
            </w:tcBorders>
            <w:shd w:val="clear" w:color="auto" w:fill="F2F2F2"/>
            <w:vAlign w:val="bottom"/>
          </w:tcPr>
          <w:p w14:paraId="7088FB09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6 ± 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52136913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7 ± 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A01DC4" w:rsidRPr="002876CC" w14:paraId="5F7FAF8D" w14:textId="77777777" w:rsidTr="00BA409F">
        <w:trPr>
          <w:trHeight w:val="446"/>
        </w:trPr>
        <w:tc>
          <w:tcPr>
            <w:tcW w:w="163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64F3B8B0" w14:textId="77777777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20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69D29531" w14:textId="1978A637" w:rsidR="00A01DC4" w:rsidRPr="002B34A0" w:rsidRDefault="0021002F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93</w:t>
            </w:r>
            <w:r w:rsidR="00A01DC4"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0</w:t>
            </w:r>
            <w:r w:rsidR="00A01D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75012900" w14:textId="0B73856E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4 ± 1.0</w:t>
            </w:r>
          </w:p>
        </w:tc>
        <w:tc>
          <w:tcPr>
            <w:tcW w:w="1802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488EE8E0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0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76" w:type="dxa"/>
            <w:tcBorders>
              <w:left w:val="nil"/>
            </w:tcBorders>
            <w:shd w:val="clear" w:color="auto" w:fill="F2F2F2"/>
            <w:vAlign w:val="bottom"/>
          </w:tcPr>
          <w:p w14:paraId="2D88A73A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5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6E842B58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4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01DC4" w:rsidRPr="00E53AB9" w14:paraId="6DAF8544" w14:textId="77777777" w:rsidTr="00BA409F">
        <w:trPr>
          <w:trHeight w:val="433"/>
        </w:trPr>
        <w:tc>
          <w:tcPr>
            <w:tcW w:w="163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407E934F" w14:textId="77777777" w:rsidR="00A01DC4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5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AAEA887" w14:textId="52365869" w:rsidR="00A01DC4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44</w:t>
            </w:r>
            <w:r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018</w:t>
            </w:r>
            <w:r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52E6046E" w14:textId="4EB25689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88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02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5D44DBC8" w14:textId="33D6D061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66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476" w:type="dxa"/>
            <w:tcBorders>
              <w:left w:val="nil"/>
            </w:tcBorders>
            <w:shd w:val="clear" w:color="auto" w:fill="F2F2F2"/>
            <w:vAlign w:val="bottom"/>
          </w:tcPr>
          <w:p w14:paraId="35B0701B" w14:textId="1B129683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16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4CC99D97" w14:textId="3BBE4E23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09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</w:tr>
    </w:tbl>
    <w:p w14:paraId="045EC230" w14:textId="77777777" w:rsidR="00E8047D" w:rsidRPr="00B21BF7" w:rsidRDefault="00E8047D" w:rsidP="00E8047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424C4F67" w14:textId="77777777" w:rsidR="00E8047D" w:rsidRPr="00B21BF7" w:rsidRDefault="00E8047D" w:rsidP="00E8047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53193D8D" w14:textId="77777777" w:rsidR="003E27D2" w:rsidRDefault="003E27D2" w:rsidP="00E8047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D84353B" w14:textId="26602FDF" w:rsidR="00E8047D" w:rsidRPr="00E53AB9" w:rsidRDefault="00E8047D" w:rsidP="00E8047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C</w:t>
      </w:r>
      <w:r w:rsidRPr="00E53AB9">
        <w:rPr>
          <w:rFonts w:ascii="Times New Roman" w:hAnsi="Times New Roman"/>
          <w:b/>
          <w:sz w:val="24"/>
          <w:szCs w:val="24"/>
        </w:rPr>
        <w:t>.</w:t>
      </w:r>
    </w:p>
    <w:p w14:paraId="53FB0C32" w14:textId="77777777" w:rsidR="00E8047D" w:rsidRDefault="00E8047D" w:rsidP="00E8047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0087" w:type="dxa"/>
        <w:tblLook w:val="04A0" w:firstRow="1" w:lastRow="0" w:firstColumn="1" w:lastColumn="0" w:noHBand="0" w:noVBand="1"/>
      </w:tblPr>
      <w:tblGrid>
        <w:gridCol w:w="1628"/>
        <w:gridCol w:w="1798"/>
        <w:gridCol w:w="1798"/>
        <w:gridCol w:w="1799"/>
        <w:gridCol w:w="1474"/>
        <w:gridCol w:w="1590"/>
      </w:tblGrid>
      <w:tr w:rsidR="00A01DC4" w:rsidRPr="002876CC" w14:paraId="0560F3E5" w14:textId="77777777" w:rsidTr="00BA409F">
        <w:trPr>
          <w:trHeight w:val="544"/>
        </w:trPr>
        <w:tc>
          <w:tcPr>
            <w:tcW w:w="1628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610FCC6E" w14:textId="77777777" w:rsidR="00A01DC4" w:rsidRPr="00E53AB9" w:rsidRDefault="00A01DC4" w:rsidP="00A01DC4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E53AB9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 xml:space="preserve">Cytokine </w:t>
            </w:r>
          </w:p>
          <w:p w14:paraId="362271E0" w14:textId="77777777" w:rsidR="00A01DC4" w:rsidRPr="00E53AB9" w:rsidRDefault="00A01DC4" w:rsidP="00A01DC4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.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-6</w:t>
            </w:r>
            <w:r w:rsidRPr="00023F27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798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25F2F71C" w14:textId="29ACCC93" w:rsidR="00A01DC4" w:rsidRDefault="00A01DC4" w:rsidP="00A01DC4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798" w:type="dxa"/>
            <w:tcBorders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62777703" w14:textId="633C2F6F" w:rsidR="00A01DC4" w:rsidRPr="00E53AB9" w:rsidRDefault="00A01DC4" w:rsidP="00A01DC4">
            <w:pPr>
              <w:spacing w:before="24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bookmarkStart w:id="1" w:name="OLE_LINK4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Poly(</w:t>
            </w:r>
            <w:proofErr w:type="gramStart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I:</w:t>
            </w:r>
            <w:proofErr w:type="gramEnd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C)</w:t>
            </w:r>
            <w:bookmarkEnd w:id="1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FFFFFF"/>
          </w:tcPr>
          <w:p w14:paraId="1C1DA9B9" w14:textId="77777777" w:rsidR="00A01DC4" w:rsidRPr="00E53AB9" w:rsidRDefault="00A01DC4" w:rsidP="00A01DC4">
            <w:pPr>
              <w:spacing w:before="240"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E53AB9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APN3</w:t>
            </w:r>
          </w:p>
          <w:p w14:paraId="3904ECCF" w14:textId="77777777" w:rsidR="00A01DC4" w:rsidRPr="00E53AB9" w:rsidRDefault="00A01DC4" w:rsidP="00A01DC4">
            <w:pPr>
              <w:spacing w:before="240"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E53AB9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 xml:space="preserve">+ 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Poly (</w:t>
            </w:r>
            <w:proofErr w:type="gramStart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I:</w:t>
            </w:r>
            <w:proofErr w:type="gramEnd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C)</w:t>
            </w:r>
          </w:p>
        </w:tc>
        <w:tc>
          <w:tcPr>
            <w:tcW w:w="1474" w:type="dxa"/>
            <w:tcBorders>
              <w:left w:val="nil"/>
              <w:bottom w:val="single" w:sz="4" w:space="0" w:color="7F7F7F"/>
            </w:tcBorders>
            <w:shd w:val="clear" w:color="auto" w:fill="FFFFFF"/>
          </w:tcPr>
          <w:p w14:paraId="0CFD896F" w14:textId="77777777" w:rsidR="00A01DC4" w:rsidRPr="00E53AB9" w:rsidRDefault="00A01DC4" w:rsidP="00A01DC4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E53AB9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APN 10</w:t>
            </w:r>
          </w:p>
          <w:p w14:paraId="758E1EB1" w14:textId="77777777" w:rsidR="00A01DC4" w:rsidRPr="002876CC" w:rsidRDefault="00A01DC4" w:rsidP="00A01DC4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E53AB9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 xml:space="preserve">+ 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Poly(</w:t>
            </w:r>
            <w:proofErr w:type="gramStart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I:</w:t>
            </w:r>
            <w:proofErr w:type="gramEnd"/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C)</w:t>
            </w:r>
          </w:p>
        </w:tc>
        <w:tc>
          <w:tcPr>
            <w:tcW w:w="1590" w:type="dxa"/>
            <w:tcBorders>
              <w:left w:val="nil"/>
              <w:bottom w:val="single" w:sz="4" w:space="0" w:color="7F7F7F"/>
              <w:right w:val="single" w:sz="4" w:space="0" w:color="auto"/>
            </w:tcBorders>
            <w:shd w:val="clear" w:color="auto" w:fill="FFFFFF"/>
          </w:tcPr>
          <w:p w14:paraId="683C756B" w14:textId="77777777" w:rsidR="00A01DC4" w:rsidRPr="002876CC" w:rsidRDefault="00A01DC4" w:rsidP="00A01DC4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APN30</w:t>
            </w:r>
          </w:p>
          <w:p w14:paraId="7271734B" w14:textId="77777777" w:rsidR="00A01DC4" w:rsidRPr="002876CC" w:rsidRDefault="00A01DC4" w:rsidP="00A01DC4">
            <w:pPr>
              <w:spacing w:before="240" w:after="0"/>
              <w:contextualSpacing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+ 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Poly(I:C)</w:t>
            </w:r>
          </w:p>
        </w:tc>
      </w:tr>
      <w:tr w:rsidR="00A01DC4" w:rsidRPr="002876CC" w14:paraId="50242BA2" w14:textId="77777777" w:rsidTr="00BA409F">
        <w:trPr>
          <w:trHeight w:val="535"/>
        </w:trPr>
        <w:tc>
          <w:tcPr>
            <w:tcW w:w="162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73793E2D" w14:textId="77777777" w:rsidR="00A01DC4" w:rsidRPr="002876CC" w:rsidRDefault="00A01DC4" w:rsidP="00A01DC4">
            <w:pPr>
              <w:spacing w:before="240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XCL1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8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6C569912" w14:textId="71409037" w:rsidR="00A01DC4" w:rsidRPr="002B34A0" w:rsidRDefault="0021002F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9.39</w:t>
            </w:r>
            <w:r w:rsidR="00A01DC4"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1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0D534813" w14:textId="78CF2196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30.3 ± 99.2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4F00C0F7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11.9 ± 87.3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F2F2F2"/>
            <w:vAlign w:val="bottom"/>
          </w:tcPr>
          <w:p w14:paraId="6AF7A92E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1.6 ± 37.5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3A2247AB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3 ± 0.5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*</w:t>
            </w:r>
          </w:p>
        </w:tc>
      </w:tr>
      <w:tr w:rsidR="00A01DC4" w:rsidRPr="002876CC" w14:paraId="51CDF010" w14:textId="77777777" w:rsidTr="00BA409F">
        <w:trPr>
          <w:trHeight w:val="450"/>
        </w:trPr>
        <w:tc>
          <w:tcPr>
            <w:tcW w:w="162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16AACEC1" w14:textId="77777777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2</w:t>
            </w:r>
          </w:p>
        </w:tc>
        <w:tc>
          <w:tcPr>
            <w:tcW w:w="1798" w:type="dxa"/>
            <w:tcBorders>
              <w:right w:val="single" w:sz="4" w:space="0" w:color="auto"/>
            </w:tcBorders>
            <w:vAlign w:val="bottom"/>
          </w:tcPr>
          <w:p w14:paraId="68A9A7E0" w14:textId="1C4E91DD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CA80FB" w14:textId="1F72816E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55 ± 4.52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vAlign w:val="bottom"/>
          </w:tcPr>
          <w:p w14:paraId="40C2DFDF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78 ± 3.70</w:t>
            </w:r>
          </w:p>
        </w:tc>
        <w:tc>
          <w:tcPr>
            <w:tcW w:w="1474" w:type="dxa"/>
            <w:tcBorders>
              <w:left w:val="nil"/>
            </w:tcBorders>
            <w:vAlign w:val="bottom"/>
          </w:tcPr>
          <w:p w14:paraId="0F133AD1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51 ± 1.60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vAlign w:val="bottom"/>
          </w:tcPr>
          <w:p w14:paraId="6FC41E5E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1 ± 0.11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</w:tr>
      <w:tr w:rsidR="00A01DC4" w:rsidRPr="002876CC" w14:paraId="47D6F69C" w14:textId="77777777" w:rsidTr="00BA409F">
        <w:trPr>
          <w:trHeight w:val="436"/>
        </w:trPr>
        <w:tc>
          <w:tcPr>
            <w:tcW w:w="162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647F6FA6" w14:textId="04CC83E3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IL</w:t>
            </w: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-</w:t>
            </w: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798" w:type="dxa"/>
            <w:tcBorders>
              <w:right w:val="single" w:sz="4" w:space="0" w:color="auto"/>
            </w:tcBorders>
            <w:vAlign w:val="bottom"/>
          </w:tcPr>
          <w:p w14:paraId="66869FD0" w14:textId="37B3385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7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EB2B58" w14:textId="479B9F65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.75 ± 7.05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vAlign w:val="bottom"/>
          </w:tcPr>
          <w:p w14:paraId="63EA81FE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.84 ± 8.85</w:t>
            </w:r>
          </w:p>
        </w:tc>
        <w:tc>
          <w:tcPr>
            <w:tcW w:w="1474" w:type="dxa"/>
            <w:tcBorders>
              <w:left w:val="nil"/>
            </w:tcBorders>
            <w:vAlign w:val="bottom"/>
          </w:tcPr>
          <w:p w14:paraId="3689E1DD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.60 ± 7.36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vAlign w:val="bottom"/>
          </w:tcPr>
          <w:p w14:paraId="62AAA709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6 ± 0.25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</w:tr>
      <w:tr w:rsidR="00A01DC4" w:rsidRPr="002876CC" w14:paraId="1E995561" w14:textId="77777777" w:rsidTr="00BA409F">
        <w:trPr>
          <w:trHeight w:val="450"/>
        </w:trPr>
        <w:tc>
          <w:tcPr>
            <w:tcW w:w="162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1CBF9F8E" w14:textId="77777777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2876CC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XCL8</w:t>
            </w:r>
          </w:p>
        </w:tc>
        <w:tc>
          <w:tcPr>
            <w:tcW w:w="1798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9C52860" w14:textId="4C79E410" w:rsidR="00A01DC4" w:rsidRPr="002B34A0" w:rsidRDefault="0021002F" w:rsidP="0021002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.24</w:t>
            </w:r>
            <w:r w:rsidR="00A01DC4"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.01</w:t>
            </w:r>
          </w:p>
        </w:tc>
        <w:tc>
          <w:tcPr>
            <w:tcW w:w="1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7E58DF1A" w14:textId="5C321FF6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6.00 ± 59.5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3273E474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46.97 ± 117.9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F2F2F2"/>
            <w:vAlign w:val="bottom"/>
          </w:tcPr>
          <w:p w14:paraId="2310014C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33.73 ± 113.1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380E7B34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6.76 ± 46.5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A01DC4" w:rsidRPr="002876CC" w14:paraId="580FF91B" w14:textId="77777777" w:rsidTr="00BA409F">
        <w:trPr>
          <w:trHeight w:val="450"/>
        </w:trPr>
        <w:tc>
          <w:tcPr>
            <w:tcW w:w="162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7B6D3BC2" w14:textId="77777777" w:rsidR="00A01DC4" w:rsidRPr="002876CC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20</w:t>
            </w:r>
          </w:p>
        </w:tc>
        <w:tc>
          <w:tcPr>
            <w:tcW w:w="1798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A72E0EA" w14:textId="403FC112" w:rsidR="00A01DC4" w:rsidRPr="002B34A0" w:rsidRDefault="0021002F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</w:t>
            </w:r>
            <w:r w:rsidR="00A01DC4"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 ± 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 w:rsidR="00A01DC4"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289A734B" w14:textId="661ACBED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1.09 ± 8.9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4845DACA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9.89 ± 8.87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F2F2F2"/>
            <w:vAlign w:val="bottom"/>
          </w:tcPr>
          <w:p w14:paraId="3AE7495B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.07± 8.3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55F5F6F5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5 ± 0.23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</w:tr>
      <w:tr w:rsidR="00A01DC4" w:rsidRPr="00E53AB9" w14:paraId="525C50E8" w14:textId="77777777" w:rsidTr="00BA409F">
        <w:trPr>
          <w:trHeight w:val="436"/>
        </w:trPr>
        <w:tc>
          <w:tcPr>
            <w:tcW w:w="1628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FFFFF"/>
          </w:tcPr>
          <w:p w14:paraId="77D4746B" w14:textId="77777777" w:rsidR="00A01DC4" w:rsidRDefault="00A01DC4" w:rsidP="00A01DC4">
            <w:pP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CL5</w:t>
            </w:r>
          </w:p>
        </w:tc>
        <w:tc>
          <w:tcPr>
            <w:tcW w:w="1798" w:type="dxa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387F1F90" w14:textId="1E836336" w:rsidR="00A01DC4" w:rsidRPr="002B34A0" w:rsidRDefault="00A01DC4" w:rsidP="0021002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085</w:t>
            </w:r>
            <w:r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2100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02</w:t>
            </w:r>
            <w:r w:rsidR="0021002F" w:rsidRPr="0035253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1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2C83377D" w14:textId="16D9D6EA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.95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± 1.9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40F491BF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72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± 2.5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F2F2F2"/>
            <w:vAlign w:val="bottom"/>
          </w:tcPr>
          <w:p w14:paraId="01883657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44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±1.88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590" w:type="dxa"/>
            <w:tcBorders>
              <w:left w:val="nil"/>
              <w:right w:val="single" w:sz="4" w:space="0" w:color="auto"/>
            </w:tcBorders>
            <w:shd w:val="clear" w:color="auto" w:fill="F2F2F2"/>
            <w:vAlign w:val="bottom"/>
          </w:tcPr>
          <w:p w14:paraId="619954EF" w14:textId="77777777" w:rsidR="00A01DC4" w:rsidRPr="002B34A0" w:rsidRDefault="00A01DC4" w:rsidP="00A01DC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1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± 0.02</w:t>
            </w:r>
            <w:r w:rsidRPr="002B34A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</w:tr>
    </w:tbl>
    <w:p w14:paraId="3A98B1CB" w14:textId="77777777" w:rsidR="00E8047D" w:rsidRDefault="00E8047D" w:rsidP="00E8047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EE9869A" w14:textId="77777777" w:rsidR="00E8047D" w:rsidRDefault="00E8047D" w:rsidP="00E8047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2" w:name="OLE_LINK2"/>
    </w:p>
    <w:p w14:paraId="2FDD6ADC" w14:textId="77777777" w:rsidR="00E8047D" w:rsidRDefault="00E8047D" w:rsidP="00E8047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bookmarkEnd w:id="2"/>
    <w:p w14:paraId="32478487" w14:textId="4B89814E" w:rsidR="0050178F" w:rsidRDefault="0050178F">
      <w:pPr>
        <w:spacing w:after="160" w:line="259" w:lineRule="auto"/>
        <w:rPr>
          <w:rFonts w:ascii="Times New Roman" w:hAnsi="Times New Roman"/>
          <w:sz w:val="24"/>
          <w:szCs w:val="24"/>
          <w:highlight w:val="white"/>
          <w:lang w:val="en-US"/>
        </w:rPr>
      </w:pPr>
      <w:r>
        <w:rPr>
          <w:rFonts w:ascii="Times New Roman" w:hAnsi="Times New Roman"/>
          <w:sz w:val="24"/>
          <w:szCs w:val="24"/>
          <w:highlight w:val="white"/>
          <w:lang w:val="en-US"/>
        </w:rPr>
        <w:br w:type="page"/>
      </w:r>
    </w:p>
    <w:p w14:paraId="753268BF" w14:textId="77777777" w:rsidR="00C9599D" w:rsidRDefault="00C9599D" w:rsidP="00E804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highlight w:val="white"/>
          <w:lang w:val="en-US"/>
        </w:rPr>
      </w:pPr>
    </w:p>
    <w:p w14:paraId="5063E53A" w14:textId="35138B89" w:rsidR="004258C0" w:rsidRDefault="00C9599D" w:rsidP="0050178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9599D">
        <w:rPr>
          <w:rFonts w:ascii="Times New Roman" w:hAnsi="Times New Roman"/>
          <w:b/>
          <w:bCs/>
          <w:sz w:val="24"/>
          <w:szCs w:val="24"/>
          <w:highlight w:val="white"/>
          <w:lang w:val="en-US"/>
        </w:rPr>
        <w:t xml:space="preserve">Table S3 </w:t>
      </w:r>
      <w:r w:rsidR="004258C0" w:rsidRPr="004258C0">
        <w:rPr>
          <w:rFonts w:ascii="Times New Roman" w:hAnsi="Times New Roman"/>
          <w:sz w:val="24"/>
          <w:szCs w:val="24"/>
          <w:lang w:val="en-US"/>
        </w:rPr>
        <w:t xml:space="preserve">Cytotoxicity after incubation with </w:t>
      </w:r>
      <w:r w:rsidR="004258C0">
        <w:rPr>
          <w:rFonts w:ascii="Times New Roman" w:hAnsi="Times New Roman"/>
          <w:sz w:val="24"/>
          <w:szCs w:val="24"/>
          <w:lang w:val="en-US"/>
        </w:rPr>
        <w:t>adiponectin (30 µg/</w:t>
      </w:r>
      <w:proofErr w:type="gramStart"/>
      <w:r w:rsidR="004258C0">
        <w:rPr>
          <w:rFonts w:ascii="Times New Roman" w:hAnsi="Times New Roman"/>
          <w:sz w:val="24"/>
          <w:szCs w:val="24"/>
          <w:lang w:val="en-US"/>
        </w:rPr>
        <w:t>ml</w:t>
      </w:r>
      <w:r w:rsidR="004258C0" w:rsidRPr="0050178F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proofErr w:type="gramEnd"/>
      <w:r w:rsidR="004258C0">
        <w:rPr>
          <w:rFonts w:ascii="Times New Roman" w:hAnsi="Times New Roman"/>
          <w:sz w:val="24"/>
          <w:szCs w:val="24"/>
          <w:lang w:val="en-US"/>
        </w:rPr>
        <w:t>)</w:t>
      </w:r>
      <w:r w:rsidR="004258C0" w:rsidRPr="004258C0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4258C0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5E15B3">
        <w:rPr>
          <w:rFonts w:ascii="Times New Roman" w:hAnsi="Times New Roman"/>
          <w:sz w:val="24"/>
          <w:szCs w:val="24"/>
          <w:lang w:val="en-US"/>
        </w:rPr>
        <w:t xml:space="preserve">24 </w:t>
      </w:r>
      <w:proofErr w:type="spellStart"/>
      <w:r w:rsidR="005E15B3">
        <w:rPr>
          <w:rFonts w:ascii="Times New Roman" w:hAnsi="Times New Roman"/>
          <w:sz w:val="24"/>
          <w:szCs w:val="24"/>
          <w:lang w:val="en-US"/>
        </w:rPr>
        <w:t>hr</w:t>
      </w:r>
      <w:proofErr w:type="spellEnd"/>
      <w:r w:rsidR="004258C0" w:rsidRPr="004258C0">
        <w:rPr>
          <w:rFonts w:ascii="Times New Roman" w:hAnsi="Times New Roman"/>
          <w:sz w:val="24"/>
          <w:szCs w:val="24"/>
          <w:lang w:val="en-US"/>
        </w:rPr>
        <w:t xml:space="preserve"> in culture medium. Cytotoxicity was measured using an LDH release assay. The data correspond to the </w:t>
      </w:r>
      <w:r w:rsidR="004258C0">
        <w:rPr>
          <w:rFonts w:ascii="Times New Roman" w:hAnsi="Times New Roman"/>
          <w:sz w:val="24"/>
          <w:szCs w:val="24"/>
          <w:lang w:val="en-US"/>
        </w:rPr>
        <w:t>LDH release (</w:t>
      </w:r>
      <w:r w:rsidR="004258C0" w:rsidRPr="004258C0">
        <w:rPr>
          <w:rFonts w:ascii="Times New Roman" w:hAnsi="Times New Roman"/>
          <w:sz w:val="24"/>
          <w:szCs w:val="24"/>
          <w:lang w:val="en-US"/>
        </w:rPr>
        <w:t xml:space="preserve">mean ± SEM of </w:t>
      </w:r>
      <w:r w:rsidR="004258C0">
        <w:rPr>
          <w:rFonts w:ascii="Times New Roman" w:hAnsi="Times New Roman"/>
          <w:sz w:val="24"/>
          <w:szCs w:val="24"/>
          <w:lang w:val="en-US"/>
        </w:rPr>
        <w:t>4 to 5</w:t>
      </w:r>
      <w:r w:rsidR="004258C0" w:rsidRPr="004258C0">
        <w:rPr>
          <w:rFonts w:ascii="Times New Roman" w:hAnsi="Times New Roman"/>
          <w:sz w:val="24"/>
          <w:szCs w:val="24"/>
          <w:lang w:val="en-US"/>
        </w:rPr>
        <w:t xml:space="preserve"> independ</w:t>
      </w:r>
      <w:r w:rsidR="004258C0">
        <w:rPr>
          <w:rFonts w:ascii="Times New Roman" w:hAnsi="Times New Roman"/>
          <w:sz w:val="24"/>
          <w:szCs w:val="24"/>
          <w:lang w:val="en-US"/>
        </w:rPr>
        <w:t xml:space="preserve">ent experiments) </w:t>
      </w:r>
      <w:r w:rsidR="004258C0" w:rsidRPr="004258C0">
        <w:rPr>
          <w:rFonts w:ascii="Times New Roman" w:hAnsi="Times New Roman"/>
          <w:sz w:val="24"/>
          <w:szCs w:val="24"/>
          <w:lang w:val="en-US"/>
        </w:rPr>
        <w:t xml:space="preserve">corrected for baseline </w:t>
      </w:r>
      <w:r w:rsidR="009B4A24">
        <w:rPr>
          <w:rFonts w:ascii="Times New Roman" w:hAnsi="Times New Roman"/>
          <w:sz w:val="24"/>
          <w:szCs w:val="24"/>
          <w:lang w:val="en-US"/>
        </w:rPr>
        <w:t xml:space="preserve">LDH </w:t>
      </w:r>
      <w:r w:rsidR="004258C0" w:rsidRPr="004258C0">
        <w:rPr>
          <w:rFonts w:ascii="Times New Roman" w:hAnsi="Times New Roman"/>
          <w:sz w:val="24"/>
          <w:szCs w:val="24"/>
          <w:lang w:val="en-US"/>
        </w:rPr>
        <w:t>release by cells incubated in culture medium alone and expressed as % of the maximum LDH release generated by using the provided lysis solution</w:t>
      </w:r>
      <w:r w:rsidR="004258C0">
        <w:rPr>
          <w:rFonts w:ascii="Times New Roman" w:hAnsi="Times New Roman"/>
          <w:sz w:val="24"/>
          <w:szCs w:val="24"/>
          <w:lang w:val="en-US"/>
        </w:rPr>
        <w:t>.</w:t>
      </w:r>
    </w:p>
    <w:p w14:paraId="3807510B" w14:textId="77777777" w:rsidR="004258C0" w:rsidRPr="0050178F" w:rsidRDefault="004258C0" w:rsidP="0050178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ColorfulGrid-Accent6"/>
        <w:tblW w:w="6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3"/>
        <w:gridCol w:w="2884"/>
      </w:tblGrid>
      <w:tr w:rsidR="004258C0" w:rsidRPr="00D24CA4" w14:paraId="79989491" w14:textId="77777777" w:rsidTr="00501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3" w:type="dxa"/>
            <w:shd w:val="clear" w:color="auto" w:fill="auto"/>
            <w:vAlign w:val="center"/>
          </w:tcPr>
          <w:p w14:paraId="3AB68224" w14:textId="77777777" w:rsidR="004258C0" w:rsidRPr="00D24CA4" w:rsidRDefault="004258C0" w:rsidP="0050178F">
            <w:pPr>
              <w:rPr>
                <w:rFonts w:ascii="Cambria" w:eastAsia="Times New Roman" w:hAnsi="Cambria" w:cs="Calibri"/>
                <w:b w:val="0"/>
                <w:color w:val="000000"/>
                <w:lang w:val="en-US"/>
              </w:rPr>
            </w:pPr>
            <w:bookmarkStart w:id="3" w:name="_Hlk513197541"/>
            <w:r w:rsidRPr="00D24CA4">
              <w:rPr>
                <w:rFonts w:ascii="Cambria" w:eastAsia="Times New Roman" w:hAnsi="Cambria" w:cs="Calibri"/>
                <w:b w:val="0"/>
                <w:color w:val="000000"/>
                <w:lang w:val="en-US"/>
              </w:rPr>
              <w:t>Treatment</w:t>
            </w:r>
          </w:p>
        </w:tc>
        <w:tc>
          <w:tcPr>
            <w:tcW w:w="2884" w:type="dxa"/>
            <w:shd w:val="clear" w:color="auto" w:fill="auto"/>
            <w:vAlign w:val="center"/>
          </w:tcPr>
          <w:p w14:paraId="08DD6B66" w14:textId="77777777" w:rsidR="008537CF" w:rsidRDefault="004258C0" w:rsidP="005017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lang w:val="en-US"/>
              </w:rPr>
            </w:pPr>
            <w:r w:rsidRPr="00D24CA4">
              <w:rPr>
                <w:rFonts w:ascii="Cambria" w:eastAsia="Times New Roman" w:hAnsi="Cambria" w:cs="Calibri"/>
                <w:b w:val="0"/>
                <w:color w:val="000000"/>
                <w:lang w:val="en-US"/>
              </w:rPr>
              <w:t xml:space="preserve">% of </w:t>
            </w:r>
            <w:r w:rsidR="008537CF">
              <w:rPr>
                <w:rFonts w:ascii="Cambria" w:eastAsia="Times New Roman" w:hAnsi="Cambria" w:cs="Calibri"/>
                <w:b w:val="0"/>
                <w:color w:val="000000"/>
                <w:lang w:val="en-US"/>
              </w:rPr>
              <w:t>maximal</w:t>
            </w:r>
          </w:p>
          <w:p w14:paraId="06AB6D9B" w14:textId="77777777" w:rsidR="004258C0" w:rsidRPr="00D24CA4" w:rsidRDefault="004258C0" w:rsidP="005017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b w:val="0"/>
                <w:color w:val="000000"/>
                <w:lang w:val="en-US"/>
              </w:rPr>
              <w:t>LDH release</w:t>
            </w:r>
          </w:p>
        </w:tc>
      </w:tr>
      <w:tr w:rsidR="004258C0" w:rsidRPr="00030961" w14:paraId="41FF4AA7" w14:textId="77777777" w:rsidTr="00501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3" w:type="dxa"/>
            <w:shd w:val="clear" w:color="auto" w:fill="auto"/>
            <w:vAlign w:val="center"/>
            <w:hideMark/>
          </w:tcPr>
          <w:p w14:paraId="6D8886E5" w14:textId="316DEECA" w:rsidR="004258C0" w:rsidRPr="00D24CA4" w:rsidRDefault="009B4A24" w:rsidP="0050178F">
            <w:pPr>
              <w:spacing w:before="240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Adiponectin</w:t>
            </w:r>
            <w:r w:rsidR="004258C0">
              <w:rPr>
                <w:rFonts w:ascii="Cambria" w:eastAsia="Times New Roman" w:hAnsi="Cambria" w:cs="Calibri"/>
                <w:color w:val="000000"/>
                <w:lang w:val="en-US"/>
              </w:rPr>
              <w:t xml:space="preserve"> </w:t>
            </w:r>
            <w:r w:rsidRPr="009B4A24">
              <w:rPr>
                <w:rFonts w:ascii="Cambria" w:eastAsia="Times New Roman" w:hAnsi="Cambria" w:cs="Calibri"/>
                <w:color w:val="000000"/>
                <w:lang w:val="en-US"/>
              </w:rPr>
              <w:t>(30 µg/</w:t>
            </w:r>
            <w:proofErr w:type="gramStart"/>
            <w:r w:rsidRPr="009B4A24">
              <w:rPr>
                <w:rFonts w:ascii="Cambria" w:eastAsia="Times New Roman" w:hAnsi="Cambria" w:cs="Calibri"/>
                <w:color w:val="000000"/>
                <w:lang w:val="en-US"/>
              </w:rPr>
              <w:t>ml</w:t>
            </w:r>
            <w:r w:rsidRPr="0050178F">
              <w:rPr>
                <w:rFonts w:ascii="Cambria" w:eastAsia="Times New Roman" w:hAnsi="Cambria" w:cs="Calibri"/>
                <w:color w:val="000000"/>
                <w:vertAlign w:val="superscript"/>
                <w:lang w:val="en-US"/>
              </w:rPr>
              <w:t>-1</w:t>
            </w:r>
            <w:proofErr w:type="gramEnd"/>
            <w:r w:rsidRPr="009B4A24">
              <w:rPr>
                <w:rFonts w:ascii="Cambria" w:eastAsia="Times New Roman" w:hAnsi="Cambria" w:cs="Calibri"/>
                <w:color w:val="000000"/>
                <w:lang w:val="en-US"/>
              </w:rPr>
              <w:t>)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14:paraId="29ABE1B9" w14:textId="1AC01CC7" w:rsidR="004258C0" w:rsidRPr="00D24CA4" w:rsidRDefault="00030961" w:rsidP="00501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2.3</w:t>
            </w:r>
            <w:r w:rsidR="009B4A24">
              <w:rPr>
                <w:rFonts w:ascii="Cambria" w:eastAsia="Times New Roman" w:hAnsi="Cambria" w:cs="Calibri"/>
                <w:color w:val="000000"/>
                <w:lang w:val="en-US"/>
              </w:rPr>
              <w:t xml:space="preserve"> ±0.</w:t>
            </w:r>
            <w:r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</w:p>
        </w:tc>
      </w:tr>
      <w:tr w:rsidR="004258C0" w:rsidRPr="00030961" w14:paraId="33209D50" w14:textId="77777777" w:rsidTr="0050178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3" w:type="dxa"/>
            <w:shd w:val="clear" w:color="auto" w:fill="auto"/>
            <w:vAlign w:val="center"/>
            <w:hideMark/>
          </w:tcPr>
          <w:p w14:paraId="79DFB757" w14:textId="66A8DE87" w:rsidR="004258C0" w:rsidRPr="00D24CA4" w:rsidRDefault="009B4A24" w:rsidP="0050178F">
            <w:pPr>
              <w:spacing w:before="240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TNF-</w:t>
            </w:r>
            <w:r w:rsidRPr="0050178F">
              <w:rPr>
                <w:rFonts w:ascii="Symbol" w:eastAsia="Times New Roman" w:hAnsi="Symbol" w:cs="Calibri"/>
                <w:color w:val="000000"/>
                <w:lang w:val="en-US"/>
              </w:rPr>
              <w:t></w:t>
            </w:r>
            <w:r>
              <w:rPr>
                <w:rFonts w:ascii="Cambria" w:eastAsia="Times New Roman" w:hAnsi="Cambria" w:cs="Calibri"/>
                <w:color w:val="000000"/>
                <w:lang w:val="en-US"/>
              </w:rPr>
              <w:t xml:space="preserve"> +</w:t>
            </w:r>
            <w:r w:rsidRPr="009B4A24"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9B4A24">
              <w:rPr>
                <w:rFonts w:ascii="Cambria" w:eastAsia="Times New Roman" w:hAnsi="Cambria" w:cs="Calibri"/>
                <w:color w:val="000000"/>
                <w:lang w:val="en-US"/>
              </w:rPr>
              <w:t>adiponectin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14:paraId="16897A2C" w14:textId="585CA1A5" w:rsidR="004258C0" w:rsidRPr="00D24CA4" w:rsidRDefault="00030961" w:rsidP="005017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2.1 ± 0.7</w:t>
            </w:r>
          </w:p>
        </w:tc>
      </w:tr>
      <w:bookmarkEnd w:id="3"/>
      <w:tr w:rsidR="004258C0" w:rsidRPr="00030961" w14:paraId="66A39C3D" w14:textId="77777777" w:rsidTr="00501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3" w:type="dxa"/>
            <w:shd w:val="clear" w:color="auto" w:fill="auto"/>
            <w:vAlign w:val="center"/>
          </w:tcPr>
          <w:p w14:paraId="69CDA772" w14:textId="43C55FF8" w:rsidR="004258C0" w:rsidRPr="00D24CA4" w:rsidRDefault="004258C0" w:rsidP="0050178F">
            <w:pPr>
              <w:spacing w:before="240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 xml:space="preserve">Poly(I:C) + </w:t>
            </w:r>
            <w:r w:rsidR="009B4A24">
              <w:rPr>
                <w:rFonts w:ascii="Cambria" w:eastAsia="Times New Roman" w:hAnsi="Cambria" w:cs="Calibri"/>
                <w:color w:val="000000"/>
                <w:lang w:val="en-US"/>
              </w:rPr>
              <w:t>adiponectin</w:t>
            </w:r>
          </w:p>
        </w:tc>
        <w:tc>
          <w:tcPr>
            <w:tcW w:w="2884" w:type="dxa"/>
            <w:shd w:val="clear" w:color="auto" w:fill="auto"/>
            <w:vAlign w:val="center"/>
          </w:tcPr>
          <w:p w14:paraId="119D9D2E" w14:textId="5B9B8EE6" w:rsidR="004258C0" w:rsidRPr="00D24CA4" w:rsidRDefault="00030961" w:rsidP="00501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lang w:val="en-US"/>
              </w:rPr>
              <w:t>2.</w:t>
            </w:r>
            <w:r w:rsidR="0050178F">
              <w:rPr>
                <w:rFonts w:ascii="Cambria" w:eastAsia="Times New Roman" w:hAnsi="Cambria" w:cs="Calibri"/>
                <w:color w:val="000000"/>
                <w:lang w:val="en-US"/>
              </w:rPr>
              <w:t>5</w:t>
            </w:r>
            <w:r w:rsidR="004258C0">
              <w:rPr>
                <w:rFonts w:ascii="Cambria" w:eastAsia="Times New Roman" w:hAnsi="Cambria" w:cs="Calibri"/>
                <w:color w:val="000000"/>
                <w:lang w:val="en-US"/>
              </w:rPr>
              <w:t xml:space="preserve"> ±</w:t>
            </w:r>
            <w:r>
              <w:rPr>
                <w:rFonts w:ascii="Cambria" w:eastAsia="Times New Roman" w:hAnsi="Cambria" w:cs="Calibri"/>
                <w:color w:val="000000"/>
                <w:lang w:val="en-US"/>
              </w:rPr>
              <w:t>0.7</w:t>
            </w:r>
          </w:p>
        </w:tc>
      </w:tr>
    </w:tbl>
    <w:p w14:paraId="2DADC8A5" w14:textId="77777777" w:rsidR="004258C0" w:rsidRPr="00D24CA4" w:rsidRDefault="004258C0" w:rsidP="004258C0">
      <w:pPr>
        <w:spacing w:line="480" w:lineRule="auto"/>
        <w:rPr>
          <w:lang w:val="en-US"/>
        </w:rPr>
      </w:pPr>
    </w:p>
    <w:p w14:paraId="3D2D4A79" w14:textId="77777777" w:rsidR="0050178F" w:rsidRDefault="0050178F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16002083" w14:textId="3176FF4F" w:rsidR="000945CD" w:rsidRPr="001C2FBE" w:rsidRDefault="000945CD" w:rsidP="000945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A409F">
        <w:rPr>
          <w:rFonts w:ascii="Times New Roman" w:hAnsi="Times New Roman"/>
          <w:b/>
          <w:sz w:val="24"/>
          <w:szCs w:val="24"/>
          <w:lang w:val="en-US"/>
        </w:rPr>
        <w:lastRenderedPageBreak/>
        <w:t>Table S4.</w:t>
      </w:r>
      <w:r w:rsidRPr="001C2FB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C2FBE" w:rsidRPr="001C2FBE">
        <w:rPr>
          <w:rFonts w:ascii="Times New Roman" w:hAnsi="Times New Roman"/>
          <w:sz w:val="24"/>
          <w:szCs w:val="24"/>
          <w:lang w:val="en-US"/>
        </w:rPr>
        <w:t>C</w:t>
      </w:r>
      <w:r w:rsidRPr="001C2FBE">
        <w:rPr>
          <w:rFonts w:ascii="Times New Roman" w:hAnsi="Times New Roman"/>
          <w:sz w:val="24"/>
          <w:szCs w:val="24"/>
          <w:lang w:val="en-US"/>
        </w:rPr>
        <w:t xml:space="preserve">ytokines in the supernatants of human bronchial epithelial cells treated with leptin, chemerin or </w:t>
      </w:r>
      <w:proofErr w:type="spellStart"/>
      <w:r w:rsidRPr="001C2FBE">
        <w:rPr>
          <w:rFonts w:ascii="Times New Roman" w:hAnsi="Times New Roman"/>
          <w:sz w:val="24"/>
          <w:szCs w:val="24"/>
          <w:lang w:val="en-US"/>
        </w:rPr>
        <w:t>visfatin</w:t>
      </w:r>
      <w:proofErr w:type="spellEnd"/>
      <w:r w:rsidRPr="001C2FBE">
        <w:rPr>
          <w:rFonts w:ascii="Times New Roman" w:hAnsi="Times New Roman"/>
          <w:sz w:val="24"/>
          <w:szCs w:val="24"/>
          <w:lang w:val="en-US"/>
        </w:rPr>
        <w:t xml:space="preserve"> in absence (A) or presence of TNF-α (B) or Poly (I:C) (C). </w:t>
      </w:r>
    </w:p>
    <w:p w14:paraId="2AB2202F" w14:textId="6F9F4C57" w:rsidR="00E8047D" w:rsidRPr="001C2FBE" w:rsidRDefault="000945CD" w:rsidP="00E804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C2FBE">
        <w:rPr>
          <w:rFonts w:ascii="Times New Roman" w:hAnsi="Times New Roman"/>
          <w:sz w:val="24"/>
          <w:szCs w:val="24"/>
          <w:lang w:val="en-US"/>
        </w:rPr>
        <w:t>Results are expressed in pg.10</w:t>
      </w:r>
      <w:r w:rsidRPr="001C2FBE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1C2FBE">
        <w:rPr>
          <w:rFonts w:ascii="Times New Roman" w:hAnsi="Times New Roman"/>
          <w:sz w:val="24"/>
          <w:szCs w:val="24"/>
          <w:lang w:val="en-US"/>
        </w:rPr>
        <w:t xml:space="preserve">cells and are shown as the mean ± SEM of 3-9 independent experiments. Only two experiments </w:t>
      </w:r>
      <w:r w:rsidR="001C2FBE" w:rsidRPr="001C2FBE">
        <w:rPr>
          <w:rFonts w:ascii="Times New Roman" w:hAnsi="Times New Roman"/>
          <w:sz w:val="24"/>
          <w:szCs w:val="24"/>
          <w:lang w:val="en-US"/>
        </w:rPr>
        <w:t xml:space="preserve">were performed </w:t>
      </w:r>
      <w:r w:rsidRPr="001C2FBE">
        <w:rPr>
          <w:rFonts w:ascii="Times New Roman" w:hAnsi="Times New Roman"/>
          <w:sz w:val="24"/>
          <w:szCs w:val="24"/>
          <w:lang w:val="en-US"/>
        </w:rPr>
        <w:t xml:space="preserve">with </w:t>
      </w:r>
      <w:proofErr w:type="spellStart"/>
      <w:r w:rsidRPr="001C2FBE">
        <w:rPr>
          <w:rFonts w:ascii="Times New Roman" w:hAnsi="Times New Roman"/>
          <w:sz w:val="24"/>
          <w:szCs w:val="24"/>
          <w:lang w:val="en-US"/>
        </w:rPr>
        <w:t>visfatin</w:t>
      </w:r>
      <w:proofErr w:type="spellEnd"/>
      <w:r w:rsidRPr="001C2FBE">
        <w:rPr>
          <w:rFonts w:ascii="Times New Roman" w:hAnsi="Times New Roman"/>
          <w:sz w:val="24"/>
          <w:szCs w:val="24"/>
          <w:lang w:val="en-US"/>
        </w:rPr>
        <w:t xml:space="preserve"> at the concentrations of 50, 100 </w:t>
      </w:r>
      <w:r w:rsidR="001C2FBE" w:rsidRPr="001C2FBE">
        <w:rPr>
          <w:rFonts w:ascii="Times New Roman" w:hAnsi="Times New Roman"/>
          <w:sz w:val="24"/>
          <w:szCs w:val="24"/>
          <w:lang w:val="en-US"/>
        </w:rPr>
        <w:t xml:space="preserve">and 250 </w:t>
      </w:r>
      <w:proofErr w:type="gramStart"/>
      <w:r w:rsidR="001C2FBE" w:rsidRPr="001C2FBE">
        <w:rPr>
          <w:rFonts w:ascii="Times New Roman" w:hAnsi="Times New Roman"/>
          <w:sz w:val="24"/>
          <w:szCs w:val="24"/>
          <w:lang w:val="en-US"/>
        </w:rPr>
        <w:t>ng.mL</w:t>
      </w:r>
      <w:proofErr w:type="gramEnd"/>
      <w:r w:rsidR="001C2FBE" w:rsidRPr="00BA409F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1C2FBE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1C2FBE" w:rsidRPr="001C2FBE">
        <w:rPr>
          <w:rFonts w:ascii="Times New Roman" w:hAnsi="Times New Roman"/>
          <w:sz w:val="24"/>
          <w:szCs w:val="24"/>
          <w:lang w:val="en-US"/>
        </w:rPr>
        <w:t>n</w:t>
      </w:r>
      <w:r w:rsidRPr="001C2FBE">
        <w:rPr>
          <w:rFonts w:ascii="Times New Roman" w:hAnsi="Times New Roman"/>
          <w:sz w:val="24"/>
          <w:szCs w:val="24"/>
          <w:lang w:val="en-US"/>
        </w:rPr>
        <w:t xml:space="preserve">o </w:t>
      </w:r>
      <w:r w:rsidR="001C2FBE" w:rsidRPr="001C2FBE">
        <w:rPr>
          <w:rFonts w:ascii="Times New Roman" w:hAnsi="Times New Roman"/>
          <w:sz w:val="24"/>
          <w:szCs w:val="24"/>
          <w:lang w:val="en-US"/>
        </w:rPr>
        <w:t>effect on</w:t>
      </w:r>
      <w:r w:rsidRPr="001C2FBE">
        <w:rPr>
          <w:rFonts w:ascii="Times New Roman" w:hAnsi="Times New Roman"/>
          <w:sz w:val="24"/>
          <w:szCs w:val="24"/>
          <w:lang w:val="en-US"/>
        </w:rPr>
        <w:t xml:space="preserve"> the poly(I:C)-induced cytokine production was observed (data not shown).</w:t>
      </w:r>
    </w:p>
    <w:p w14:paraId="0E896A04" w14:textId="52B34BF9" w:rsidR="00E8047D" w:rsidRDefault="003E27D2" w:rsidP="00E804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highlight w:val="white"/>
          <w:lang w:val="en-US"/>
        </w:rPr>
      </w:pPr>
      <w:r w:rsidRPr="003E27D2">
        <w:rPr>
          <w:rFonts w:ascii="Times New Roman" w:hAnsi="Times New Roman"/>
          <w:b/>
          <w:sz w:val="24"/>
          <w:szCs w:val="24"/>
          <w:highlight w:val="white"/>
          <w:lang w:val="en-US"/>
        </w:rPr>
        <w:t>A</w:t>
      </w:r>
      <w:r>
        <w:rPr>
          <w:rFonts w:ascii="Times New Roman" w:hAnsi="Times New Roman"/>
          <w:sz w:val="24"/>
          <w:szCs w:val="24"/>
          <w:highlight w:val="white"/>
          <w:lang w:val="en-US"/>
        </w:rPr>
        <w:t>.</w:t>
      </w:r>
    </w:p>
    <w:tbl>
      <w:tblPr>
        <w:tblW w:w="13773" w:type="dxa"/>
        <w:tblInd w:w="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1887"/>
        <w:gridCol w:w="2154"/>
        <w:gridCol w:w="1753"/>
        <w:gridCol w:w="2154"/>
        <w:gridCol w:w="2020"/>
        <w:gridCol w:w="1753"/>
      </w:tblGrid>
      <w:tr w:rsidR="00E8047D" w:rsidRPr="00030961" w14:paraId="5EC62BDA" w14:textId="77777777" w:rsidTr="003E27D2">
        <w:trPr>
          <w:trHeight w:val="300"/>
        </w:trPr>
        <w:tc>
          <w:tcPr>
            <w:tcW w:w="13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E51C" w14:textId="77777777" w:rsidR="00E8047D" w:rsidRPr="00FE6B3A" w:rsidRDefault="00E8047D" w:rsidP="00C959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</w:tr>
      <w:tr w:rsidR="00E8047D" w:rsidRPr="00030961" w14:paraId="09EC063B" w14:textId="77777777" w:rsidTr="003E27D2">
        <w:trPr>
          <w:trHeight w:val="36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2B60" w14:textId="77777777" w:rsidR="00E8047D" w:rsidRPr="002B34A0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7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F245" w14:textId="77777777" w:rsidR="00E8047D" w:rsidRPr="00BA409F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</w:pPr>
            <w:r w:rsidRPr="00BA409F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Control (unstimulated)</w:t>
            </w:r>
          </w:p>
        </w:tc>
      </w:tr>
      <w:tr w:rsidR="00E8047D" w:rsidRPr="00FE6B3A" w14:paraId="14080056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ABA6" w14:textId="77777777" w:rsidR="00E8047D" w:rsidRPr="00BA409F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BA409F">
              <w:rPr>
                <w:rFonts w:ascii="Times New Roman" w:eastAsia="Times New Roman" w:hAnsi="Times New Roman"/>
                <w:color w:val="000000"/>
                <w:lang w:val="en-US" w:eastAsia="fr-FR"/>
              </w:rPr>
              <w:t>Adipokin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CB35" w14:textId="77777777" w:rsidR="00E8047D" w:rsidRPr="00BA409F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BA409F">
              <w:rPr>
                <w:rFonts w:ascii="Times New Roman" w:eastAsia="Times New Roman" w:hAnsi="Times New Roman"/>
                <w:color w:val="000000"/>
                <w:lang w:val="en-US" w:eastAsia="fr-FR"/>
              </w:rPr>
              <w:t>IL-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8A2A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CXCL-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6C43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CCL-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1BB0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CXCL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DE25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CCL2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F58E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CCL5</w:t>
            </w:r>
          </w:p>
        </w:tc>
      </w:tr>
      <w:tr w:rsidR="00E8047D" w:rsidRPr="00FE6B3A" w14:paraId="41FCF4F7" w14:textId="77777777" w:rsidTr="003E27D2">
        <w:trPr>
          <w:trHeight w:val="34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019C1E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2B34A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Leptin</w:t>
            </w:r>
            <w:proofErr w:type="spellEnd"/>
            <w:r w:rsidRPr="002B34A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2B34A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2B34A0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-1</w:t>
            </w:r>
            <w:r w:rsidRPr="002B34A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ED934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F8379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=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137BCB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80F57C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=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566E9D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E4B56" w14:textId="77777777" w:rsidR="00E8047D" w:rsidRPr="002B34A0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2B34A0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</w:tr>
      <w:tr w:rsidR="00E8047D" w:rsidRPr="00FE6B3A" w14:paraId="0D4B9636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6F9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BAEB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30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BCCB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17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359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AA2D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3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5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6CC3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1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42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4D18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5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67AA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611A0A1D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44A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D570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8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12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0412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0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278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0ED1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2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5009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8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550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4B49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0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7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1CC5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</w:tr>
      <w:tr w:rsidR="00E8047D" w:rsidRPr="00FE6B3A" w14:paraId="21DC97F8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DDD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4684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8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2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04A7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68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238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5DB1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3317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88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54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C785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9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="0028543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8 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± 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2907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</w:tr>
      <w:tr w:rsidR="00E8047D" w:rsidRPr="00FE6B3A" w14:paraId="71985C08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92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DF27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0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1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B2FF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75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281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B2EA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3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9C86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39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50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9FB4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5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="0028543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1 ± 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9016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0AD32054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89E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A59D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1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4FE0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1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296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2D8A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DF41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047 ± 406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A724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0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7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E9F5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</w:tr>
      <w:tr w:rsidR="00E8047D" w:rsidRPr="00FE6B3A" w14:paraId="0D785A87" w14:textId="77777777" w:rsidTr="003E27D2">
        <w:trPr>
          <w:trHeight w:val="34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8BDC9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Chemer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-1</w:t>
            </w: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99FE1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5C0E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B5296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2B1C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A28D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AD468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</w:tr>
      <w:tr w:rsidR="00E8047D" w:rsidRPr="00FE6B3A" w14:paraId="0CD5E173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B59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39BA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8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7019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90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517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44F5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3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404B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9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1316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580A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0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="0028543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9 ± 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0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4510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4CF325F1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B31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09F8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1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10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46CF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05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438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4E35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1A56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85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1282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3D18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="0028543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3 ± 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A628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796F8D0C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784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9FA9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F083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90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351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AD08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3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F1E9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211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31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471B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8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="0028543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2 ± 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3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C9AE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</w:tr>
      <w:tr w:rsidR="00E8047D" w:rsidRPr="00FE6B3A" w14:paraId="60870E51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EC3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DA2C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9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5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A4BC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85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477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95CC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2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8BEB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261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1298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A5C5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37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42DA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</w:tr>
      <w:tr w:rsidR="00E8047D" w:rsidRPr="00FE6B3A" w14:paraId="3DB8BA58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3D264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Visfat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-1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F3088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9AF17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2F4F6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0714F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BB1D4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5EB0F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</w:tr>
      <w:tr w:rsidR="00E8047D" w:rsidRPr="00FE6B3A" w14:paraId="0393E8AA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930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2D50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2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2504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83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122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E36D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BA74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33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46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D5DA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8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="0028543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0 ± 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FC4F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± 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</w:tr>
      <w:tr w:rsidR="00E8047D" w:rsidRPr="00FE6B3A" w14:paraId="709CE3A1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665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F4A3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E94B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4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6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D0D6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8BE4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9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408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6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78B2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8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2DC5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</w:tr>
      <w:tr w:rsidR="00E8047D" w:rsidRPr="00FE6B3A" w14:paraId="6D4A05C9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7D6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8405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9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A243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5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110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C82E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612A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369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57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7A3B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8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9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0326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</w:tr>
      <w:tr w:rsidR="00E8047D" w:rsidRPr="00FE6B3A" w14:paraId="7BF83A75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D99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5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4738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0338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45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29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5415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2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99B0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335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46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C1F6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0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D621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</w:tr>
      <w:tr w:rsidR="00E8047D" w:rsidRPr="00FE6B3A" w14:paraId="1C061477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863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626E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6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E79A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4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95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DD56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3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1CE0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3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55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9C00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6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9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9A6E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</w:tr>
      <w:tr w:rsidR="00E8047D" w:rsidRPr="00FE6B3A" w14:paraId="0CBBF593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39A" w14:textId="77777777" w:rsidR="00E8047D" w:rsidRDefault="00E8047D" w:rsidP="00C959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  <w:p w14:paraId="4B0B2422" w14:textId="77777777" w:rsidR="00E8047D" w:rsidRDefault="00E8047D" w:rsidP="00C959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  <w:p w14:paraId="0575F82F" w14:textId="2C29C2C3" w:rsidR="00E8047D" w:rsidRPr="003E27D2" w:rsidRDefault="003E27D2" w:rsidP="003E27D2">
            <w:pPr>
              <w:spacing w:after="0" w:line="240" w:lineRule="auto"/>
              <w:rPr>
                <w:rFonts w:eastAsia="Times New Roman"/>
                <w:b/>
                <w:color w:val="000000"/>
                <w:lang w:eastAsia="fr-FR"/>
              </w:rPr>
            </w:pPr>
            <w:r w:rsidRPr="003E27D2">
              <w:rPr>
                <w:rFonts w:eastAsia="Times New Roman"/>
                <w:b/>
                <w:color w:val="000000"/>
                <w:lang w:eastAsia="fr-FR"/>
              </w:rPr>
              <w:t xml:space="preserve">B. </w:t>
            </w:r>
          </w:p>
          <w:p w14:paraId="48313CCB" w14:textId="77777777" w:rsidR="00E8047D" w:rsidRPr="00FE6B3A" w:rsidRDefault="00E8047D" w:rsidP="00C9599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0CA4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C1B3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CDD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1625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7DCE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51F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E8047D" w:rsidRPr="00FE6B3A" w14:paraId="779E1AE8" w14:textId="77777777" w:rsidTr="003E27D2">
        <w:trPr>
          <w:trHeight w:val="345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BDAE" w14:textId="77777777" w:rsidR="00E8047D" w:rsidRPr="00E133D1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7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54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TNF-α (50ng.mL</w:t>
            </w: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-1</w:t>
            </w: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)</w:t>
            </w:r>
          </w:p>
        </w:tc>
      </w:tr>
      <w:tr w:rsidR="00E8047D" w:rsidRPr="00FE6B3A" w14:paraId="5729BD91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33D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Adipokin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693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IL-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661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XCL-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34E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CL-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3C0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XCL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501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CL2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EBF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CL5</w:t>
            </w:r>
          </w:p>
        </w:tc>
      </w:tr>
      <w:tr w:rsidR="00E8047D" w:rsidRPr="00FE6B3A" w14:paraId="560E1908" w14:textId="77777777" w:rsidTr="003E27D2">
        <w:trPr>
          <w:trHeight w:val="34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A39E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Lept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-1</w:t>
            </w: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6CC8D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172E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2452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A515A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3DACE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1FA51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8</w:t>
            </w:r>
          </w:p>
        </w:tc>
      </w:tr>
      <w:tr w:rsidR="00E8047D" w:rsidRPr="00FE6B3A" w14:paraId="14130704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3D6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71E5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9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2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3B09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90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288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9970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7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38DD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290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97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4F74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9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6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E280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</w:tr>
      <w:tr w:rsidR="00E8047D" w:rsidRPr="00FE6B3A" w14:paraId="3DF489CE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CFD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2251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6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3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6208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03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246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B8D6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9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2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D5E1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626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1098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FB43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3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01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127E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1F1A4FA6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893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7D39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12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DA5D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45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25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1173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26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412C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92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1180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099D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2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88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A55C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</w:tr>
      <w:tr w:rsidR="00E8047D" w:rsidRPr="00FE6B3A" w14:paraId="490D81F9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534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E42B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2DBA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15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236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12F5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8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26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30E9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115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 11496</w:t>
            </w:r>
            <w:proofErr w:type="gramEnd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4018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9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11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BCB9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</w:tr>
      <w:tr w:rsidR="00E8047D" w:rsidRPr="00FE6B3A" w14:paraId="2034CF7D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FC0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593A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F57F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36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258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DC1B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32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E865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66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1022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49C2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11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28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7A1B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</w:tr>
      <w:tr w:rsidR="00E8047D" w:rsidRPr="00FE6B3A" w14:paraId="4BA8797F" w14:textId="77777777" w:rsidTr="003E27D2">
        <w:trPr>
          <w:trHeight w:val="34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8C39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Chemer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-1</w:t>
            </w: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4D8F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4361E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0FB84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D621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48240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C0CE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</w:tr>
      <w:tr w:rsidR="00E8047D" w:rsidRPr="00FE6B3A" w14:paraId="3C663A3B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ED1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9005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3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6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EEEE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5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423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02A4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7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10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394A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19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1783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AABD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3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12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F943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</w:tr>
      <w:tr w:rsidR="00E8047D" w:rsidRPr="00FE6B3A" w14:paraId="1ED03CC3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B60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75CF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0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6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7563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7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39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2481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3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6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3FC8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410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± 1719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BE25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7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4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81EB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</w:tr>
      <w:tr w:rsidR="00E8047D" w:rsidRPr="00FE6B3A" w14:paraId="381DA956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C13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CDDB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0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6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24A7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92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34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F655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2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25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E7CB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343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1847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444D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0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16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2A2D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</w:tr>
      <w:tr w:rsidR="00E8047D" w:rsidRPr="00FE6B3A" w14:paraId="3278556D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078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CBF1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7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B631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2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367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4663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9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26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2C43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327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877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E699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66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4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4B59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2 </w:t>
            </w:r>
          </w:p>
        </w:tc>
      </w:tr>
      <w:tr w:rsidR="00E8047D" w:rsidRPr="00FE6B3A" w14:paraId="6C02F768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72071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Visfat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-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861A8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4707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4BE47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87A11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BA14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639C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4</w:t>
            </w:r>
          </w:p>
        </w:tc>
      </w:tr>
      <w:tr w:rsidR="00E8047D" w:rsidRPr="00FE6B3A" w14:paraId="35D1189E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3D8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646E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1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B830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17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282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EA5D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6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7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D246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102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196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BB5E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2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97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F2BD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0C9C51A3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2C8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A392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5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2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FD41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475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310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8CD1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2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37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1283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202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339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1F5D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7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87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21E9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</w:tr>
      <w:tr w:rsidR="00E8047D" w:rsidRPr="00FE6B3A" w14:paraId="58EB5701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985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4BE9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8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1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1365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426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302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DC4D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4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5A99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17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257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83A9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1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81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C447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</w:tr>
      <w:tr w:rsidR="00E8047D" w:rsidRPr="00FE6B3A" w14:paraId="4280BD4B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B00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5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F079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6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7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3CA4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47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295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4FBF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35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3D0B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41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1415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B7C2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18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8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61B4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2444CCFC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CC1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3C8F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7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1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1CAA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06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335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84C7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2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5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A95B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483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41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DC26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12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22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7C31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</w:tr>
    </w:tbl>
    <w:p w14:paraId="5EB9863B" w14:textId="77777777" w:rsidR="009E2CC1" w:rsidRDefault="009E2CC1">
      <w:r>
        <w:br w:type="page"/>
      </w:r>
    </w:p>
    <w:tbl>
      <w:tblPr>
        <w:tblW w:w="13773" w:type="dxa"/>
        <w:tblInd w:w="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1887"/>
        <w:gridCol w:w="2154"/>
        <w:gridCol w:w="1753"/>
        <w:gridCol w:w="2154"/>
        <w:gridCol w:w="2020"/>
        <w:gridCol w:w="1753"/>
      </w:tblGrid>
      <w:tr w:rsidR="00E8047D" w:rsidRPr="00FE6B3A" w14:paraId="08A109D8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CD63" w14:textId="63841F81" w:rsidR="003E27D2" w:rsidRDefault="003E27D2" w:rsidP="003E27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  <w:p w14:paraId="3FC8FD05" w14:textId="77777777" w:rsidR="003E27D2" w:rsidRDefault="003E27D2" w:rsidP="003E27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  <w:p w14:paraId="02636E98" w14:textId="77777777" w:rsidR="003E27D2" w:rsidRDefault="003E27D2" w:rsidP="003E27D2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  <w:p w14:paraId="279A94E0" w14:textId="77777777" w:rsidR="00E8047D" w:rsidRDefault="003E27D2" w:rsidP="003E27D2">
            <w:pPr>
              <w:spacing w:after="0" w:line="240" w:lineRule="auto"/>
              <w:rPr>
                <w:rFonts w:eastAsia="Times New Roman"/>
                <w:b/>
                <w:color w:val="000000"/>
                <w:lang w:eastAsia="fr-FR"/>
              </w:rPr>
            </w:pPr>
            <w:r w:rsidRPr="003E27D2">
              <w:rPr>
                <w:rFonts w:eastAsia="Times New Roman"/>
                <w:b/>
                <w:color w:val="000000"/>
                <w:lang w:eastAsia="fr-FR"/>
              </w:rPr>
              <w:t xml:space="preserve">C. </w:t>
            </w:r>
          </w:p>
          <w:p w14:paraId="7E78A1C8" w14:textId="60605168" w:rsidR="0050178F" w:rsidRPr="003E27D2" w:rsidRDefault="0050178F" w:rsidP="003E27D2">
            <w:pPr>
              <w:spacing w:after="0" w:line="240" w:lineRule="auto"/>
              <w:rPr>
                <w:rFonts w:eastAsia="Times New Roman"/>
                <w:b/>
                <w:color w:val="000000"/>
                <w:lang w:eastAsia="fr-F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55F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E71F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0113629D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5FBAC60C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1B4CB03A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6811554B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7C020F3C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760F6DB3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48F06470" w14:textId="77777777" w:rsidR="00E8047D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2DC61688" w14:textId="77777777" w:rsidR="003E27D2" w:rsidRDefault="003E27D2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  <w:p w14:paraId="66FD39B1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24BA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CDA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C366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EF7A" w14:textId="77777777" w:rsidR="00E8047D" w:rsidRPr="00FE6B3A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E8047D" w:rsidRPr="00DC4B19" w14:paraId="4BEB855D" w14:textId="77777777" w:rsidTr="003E27D2">
        <w:trPr>
          <w:trHeight w:val="345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53E0" w14:textId="77777777" w:rsidR="00E8047D" w:rsidRPr="00E133D1" w:rsidRDefault="00E8047D" w:rsidP="00C959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7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78E4" w14:textId="77777777" w:rsidR="00E8047D" w:rsidRPr="00955CF5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</w:pPr>
            <w:r w:rsidRPr="00955CF5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poly(I:C) (10µg.</w:t>
            </w:r>
            <w:proofErr w:type="gramStart"/>
            <w:r w:rsidRPr="00955CF5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mL</w:t>
            </w:r>
            <w:r w:rsidRPr="00955CF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proofErr w:type="gramEnd"/>
            <w:r w:rsidRPr="00955CF5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)</w:t>
            </w:r>
          </w:p>
        </w:tc>
      </w:tr>
      <w:tr w:rsidR="00E8047D" w:rsidRPr="00FE6B3A" w14:paraId="0D0068D9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260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Adipokin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2A2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IL-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73E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XCL-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5F8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CL-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4B6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XCL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D4E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CL2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95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CCL5</w:t>
            </w:r>
          </w:p>
        </w:tc>
      </w:tr>
      <w:tr w:rsidR="00E8047D" w:rsidRPr="00FE6B3A" w14:paraId="1AC14102" w14:textId="77777777" w:rsidTr="003E27D2">
        <w:trPr>
          <w:trHeight w:val="34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C2F45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Lept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-1</w:t>
            </w: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23BD1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18EF6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A4D4B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80BD2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E5711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31276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</w:tr>
      <w:tr w:rsidR="00E8047D" w:rsidRPr="00FE6B3A" w14:paraId="2DB14464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B21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8A17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8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233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7C63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9779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4675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B6D3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21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222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8C26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11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459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6958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82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="0028543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9 ± 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1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41B8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45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8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</w:tr>
      <w:tr w:rsidR="00E8047D" w:rsidRPr="00FE6B3A" w14:paraId="18D3415E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803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8167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35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24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3C42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512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5447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9DB7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0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4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584C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919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4919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4902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25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449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A0BC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2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97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</w:tr>
      <w:tr w:rsidR="00E8047D" w:rsidRPr="00FE6B3A" w14:paraId="481F6344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65B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E5B5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6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253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349F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51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4729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93A0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56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213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432A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499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5531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8F4A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15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362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EBAC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22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182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</w:tr>
      <w:tr w:rsidR="00E8047D" w:rsidRPr="00FE6B3A" w14:paraId="3A96805A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09C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434F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81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249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FE1F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712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4147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D519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24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20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108C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40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6027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A366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1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380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5AFC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33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197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</w:tr>
      <w:tr w:rsidR="00E8047D" w:rsidRPr="00FE6B3A" w14:paraId="499787AC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C29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479D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28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20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31C85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93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4937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A1E6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82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24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DAB5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620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589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2F27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323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386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D5CA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146 ± 1732</w:t>
            </w:r>
          </w:p>
        </w:tc>
      </w:tr>
      <w:tr w:rsidR="00E8047D" w:rsidRPr="00FE6B3A" w14:paraId="7B8EDD53" w14:textId="77777777" w:rsidTr="003E27D2">
        <w:trPr>
          <w:trHeight w:val="34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3C9CA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Chemer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-1</w:t>
            </w:r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1FA2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F7457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31047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5AE2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764B4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1F4F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5</w:t>
            </w:r>
          </w:p>
        </w:tc>
      </w:tr>
      <w:tr w:rsidR="00E8047D" w:rsidRPr="00FE6B3A" w14:paraId="4D1A4CB6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AB3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D625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8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233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1D6B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9779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4675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78FD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21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222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5DEA8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11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459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BABA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282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41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5BAC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45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18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</w:tr>
      <w:tr w:rsidR="00E8047D" w:rsidRPr="00FE6B3A" w14:paraId="02839F69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D0B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CB3D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29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266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C94F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540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4653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B178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65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227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35E0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045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4641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A27C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42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 ± 355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4C7D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65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79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</w:tr>
      <w:tr w:rsidR="00E8047D" w:rsidRPr="00FE6B3A" w14:paraId="40FA8A4F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2EE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E15E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38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22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B172E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163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4726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7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53F0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9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173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F473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907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3927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C86E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67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380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088B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86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 ± 168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</w:tr>
      <w:tr w:rsidR="00E8047D" w:rsidRPr="00FE6B3A" w14:paraId="68142B6C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D5C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D643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653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22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B8687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8000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4565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9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4A10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70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170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1E43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4235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 ± 3767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D73B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95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32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DFE5D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2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 ± 19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</w:tr>
      <w:tr w:rsidR="00E8047D" w:rsidRPr="00FE6B3A" w14:paraId="73B97669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2AED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Visfatin</w:t>
            </w:r>
            <w:proofErr w:type="spell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(</w:t>
            </w:r>
            <w:proofErr w:type="gramStart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ng.mL</w:t>
            </w:r>
            <w:proofErr w:type="gramEnd"/>
            <w:r w:rsidRPr="00E133D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-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8966E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EC4F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168E4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5DC24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  <w:lang w:eastAsia="fr-FR"/>
              </w:rPr>
            </w:pPr>
            <w:proofErr w:type="gramStart"/>
            <w:r w:rsidRPr="000F5E62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0F5E62">
              <w:rPr>
                <w:rFonts w:ascii="Times New Roman" w:eastAsia="Times New Roman" w:hAnsi="Times New Roman"/>
                <w:color w:val="000000"/>
                <w:lang w:eastAsia="fr-FR"/>
              </w:rPr>
              <w:t>=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F37211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6BC03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gramStart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  <w:proofErr w:type="gramEnd"/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=3</w:t>
            </w:r>
          </w:p>
        </w:tc>
      </w:tr>
      <w:tr w:rsidR="00E8047D" w:rsidRPr="00FE6B3A" w14:paraId="38713EC7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8D16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1510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706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369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EFAD9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217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3121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A273B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98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4 ± 25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FD873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92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95±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8478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FA1B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553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7 ± 2047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B156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2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 ± 19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</w:tr>
      <w:tr w:rsidR="00E8047D" w:rsidRPr="00FE6B3A" w14:paraId="4A064E1B" w14:textId="77777777" w:rsidTr="003E27D2">
        <w:trPr>
          <w:trHeight w:val="300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25C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FC95C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129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3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CC3AF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93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5862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BF4C0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04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5 ± 157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96454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highlight w:val="yellow"/>
                <w:lang w:eastAsia="fr-FR"/>
              </w:rPr>
            </w:pPr>
            <w:r w:rsidRPr="000F5E62">
              <w:rPr>
                <w:rFonts w:ascii="Times New Roman" w:eastAsia="Times New Roman" w:hAnsi="Times New Roman"/>
                <w:color w:val="000000"/>
                <w:lang w:eastAsia="fr-FR"/>
              </w:rPr>
              <w:t>75693.6 ±71034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AF102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1086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 ± 989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CDBBA" w14:textId="77777777" w:rsidR="00E8047D" w:rsidRPr="00E133D1" w:rsidRDefault="00E8047D" w:rsidP="00C959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9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>3 ± 323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E133D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6 </w:t>
            </w:r>
          </w:p>
        </w:tc>
      </w:tr>
    </w:tbl>
    <w:p w14:paraId="6EEF2BFC" w14:textId="77777777" w:rsidR="00E8047D" w:rsidRDefault="00E8047D" w:rsidP="00E8047D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 w:eastAsia="fr-FR"/>
        </w:rPr>
      </w:pPr>
    </w:p>
    <w:p w14:paraId="33EB969B" w14:textId="77777777" w:rsidR="001C2FBE" w:rsidRDefault="001C2FBE">
      <w:pPr>
        <w:spacing w:after="160" w:line="259" w:lineRule="auto"/>
        <w:rPr>
          <w:rFonts w:ascii="Times New Roman" w:eastAsia="Times New Roman" w:hAnsi="Times New Roman"/>
          <w:b/>
          <w:i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b/>
          <w:i/>
          <w:sz w:val="24"/>
          <w:szCs w:val="24"/>
          <w:lang w:val="en-US" w:eastAsia="fr-FR"/>
        </w:rPr>
        <w:br w:type="page"/>
      </w:r>
    </w:p>
    <w:p w14:paraId="7F026678" w14:textId="77777777" w:rsidR="00427A39" w:rsidRDefault="00427A39" w:rsidP="001C2FBE">
      <w:pPr>
        <w:spacing w:after="0" w:line="36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fr-FR"/>
        </w:rPr>
        <w:sectPr w:rsidR="00427A39" w:rsidSect="00E263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2505BEA" w14:textId="4ED2909B" w:rsidR="001C2FBE" w:rsidRPr="00BA409F" w:rsidRDefault="001C2FBE" w:rsidP="00BA409F">
      <w:pPr>
        <w:spacing w:after="0"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</w:pPr>
      <w:r w:rsidRPr="00BA409F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fr-FR"/>
        </w:rPr>
        <w:lastRenderedPageBreak/>
        <w:t>Fig</w:t>
      </w:r>
      <w:bookmarkStart w:id="4" w:name="_GoBack"/>
      <w:bookmarkEnd w:id="4"/>
      <w:r w:rsidRPr="00BA409F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fr-FR"/>
        </w:rPr>
        <w:t>ure S1:</w:t>
      </w:r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The level of expression of the </w:t>
      </w:r>
      <w:proofErr w:type="spellStart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>AdipoRs</w:t>
      </w:r>
      <w:proofErr w:type="spellEnd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was assessed in human bronchial rings crushed and homogenized in </w:t>
      </w:r>
      <w:proofErr w:type="spellStart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>TRIzol</w:t>
      </w:r>
      <w:proofErr w:type="spellEnd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val="en-US" w:eastAsia="fr-FR"/>
        </w:rPr>
        <w:t>®</w:t>
      </w:r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reagent immediately after dissection using a </w:t>
      </w:r>
      <w:proofErr w:type="spellStart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>TissueLyser</w:t>
      </w:r>
      <w:proofErr w:type="spellEnd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LT ball mill (Qiagen </w:t>
      </w:r>
      <w:proofErr w:type="spellStart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>Courtaboeuf</w:t>
      </w:r>
      <w:proofErr w:type="spellEnd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, France). We have compared the expression of the </w:t>
      </w:r>
      <w:proofErr w:type="spellStart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>AdipoRs</w:t>
      </w:r>
      <w:proofErr w:type="spellEnd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in paired bronchial rings with an intact epithelium (Epi+) and without epithelium (Epi-) after gentle scratching. The results suggest that the epithelium accounts for about 50% of the </w:t>
      </w:r>
      <w:proofErr w:type="spellStart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>AdipoR</w:t>
      </w:r>
      <w:proofErr w:type="spellEnd"/>
      <w:r w:rsidRPr="00BA409F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expression in isolated human bronchial rings.</w:t>
      </w:r>
    </w:p>
    <w:p w14:paraId="0FE320D0" w14:textId="77777777" w:rsidR="001C2FBE" w:rsidRPr="001C2FBE" w:rsidRDefault="001C2FBE" w:rsidP="001C2FBE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BA409F">
        <w:rPr>
          <w:rFonts w:ascii="Times New Roman" w:eastAsia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176E8855" wp14:editId="0670E446">
            <wp:extent cx="2858191" cy="2319071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8461" cy="2327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9DDF2" w14:textId="77777777" w:rsidR="001C2FBE" w:rsidRDefault="001C2FBE" w:rsidP="00E8047D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</w:p>
    <w:p w14:paraId="72930CDA" w14:textId="1F3F302B" w:rsidR="005D5445" w:rsidRPr="00E8047D" w:rsidRDefault="005D5445">
      <w:pPr>
        <w:rPr>
          <w:lang w:val="en-US"/>
        </w:rPr>
      </w:pPr>
    </w:p>
    <w:sectPr w:rsidR="005D5445" w:rsidRPr="00E8047D" w:rsidSect="00E26342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46927" w14:textId="77777777" w:rsidR="00D530F2" w:rsidRDefault="00D530F2" w:rsidP="003E27D2">
      <w:pPr>
        <w:spacing w:after="0" w:line="240" w:lineRule="auto"/>
      </w:pPr>
      <w:r>
        <w:separator/>
      </w:r>
    </w:p>
  </w:endnote>
  <w:endnote w:type="continuationSeparator" w:id="0">
    <w:p w14:paraId="453C08A9" w14:textId="77777777" w:rsidR="00D530F2" w:rsidRDefault="00D530F2" w:rsidP="003E2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Arial Unicode MS"/>
    <w:charset w:val="80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1B353" w14:textId="77777777" w:rsidR="00D530F2" w:rsidRDefault="00D530F2" w:rsidP="003E27D2">
      <w:pPr>
        <w:spacing w:after="0" w:line="240" w:lineRule="auto"/>
      </w:pPr>
      <w:r>
        <w:separator/>
      </w:r>
    </w:p>
  </w:footnote>
  <w:footnote w:type="continuationSeparator" w:id="0">
    <w:p w14:paraId="089A03A6" w14:textId="77777777" w:rsidR="00D530F2" w:rsidRDefault="00D530F2" w:rsidP="003E27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0C083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EA4F69"/>
    <w:multiLevelType w:val="multilevel"/>
    <w:tmpl w:val="8FAEA042"/>
    <w:lvl w:ilvl="0">
      <w:start w:val="1"/>
      <w:numFmt w:val="upperRoman"/>
      <w:pStyle w:val="Heading1"/>
      <w:suff w:val="space"/>
      <w:lvlText w:val="%1."/>
      <w:lvlJc w:val="left"/>
      <w:pPr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upperLetter"/>
      <w:suff w:val="space"/>
      <w:lvlText w:val="%2."/>
      <w:lvlJc w:val="left"/>
      <w:pPr>
        <w:ind w:left="851" w:hanging="567"/>
      </w:pPr>
      <w:rPr>
        <w:rFonts w:ascii="Arial" w:hAnsi="Arial" w:cs="Arial" w:hint="default"/>
        <w:color w:val="auto"/>
        <w:sz w:val="20"/>
        <w:szCs w:val="20"/>
      </w:rPr>
    </w:lvl>
    <w:lvl w:ilvl="2">
      <w:start w:val="1"/>
      <w:numFmt w:val="decimal"/>
      <w:suff w:val="space"/>
      <w:lvlText w:val="%3."/>
      <w:lvlJc w:val="left"/>
      <w:pPr>
        <w:ind w:left="1843" w:hanging="567"/>
      </w:pPr>
      <w:rPr>
        <w:rFonts w:ascii="Trebuchet MS" w:hAnsi="Trebuchet MS" w:cs="Trebuchet MS" w:hint="default"/>
      </w:rPr>
    </w:lvl>
    <w:lvl w:ilvl="3">
      <w:start w:val="1"/>
      <w:numFmt w:val="decimal"/>
      <w:pStyle w:val="Heading4"/>
      <w:suff w:val="space"/>
      <w:lvlText w:val="%3.%4"/>
      <w:lvlJc w:val="left"/>
      <w:pPr>
        <w:ind w:left="2410" w:hanging="567"/>
      </w:pPr>
      <w:rPr>
        <w:rFonts w:ascii="Trebuchet MS" w:hAnsi="Trebuchet MS" w:cs="Trebuchet MS" w:hint="default"/>
      </w:rPr>
    </w:lvl>
    <w:lvl w:ilvl="4">
      <w:start w:val="1"/>
      <w:numFmt w:val="decimal"/>
      <w:pStyle w:val="Heading5"/>
      <w:suff w:val="space"/>
      <w:lvlText w:val="%3.%4.%5"/>
      <w:lvlJc w:val="left"/>
      <w:pPr>
        <w:ind w:left="2977" w:hanging="567"/>
      </w:pPr>
      <w:rPr>
        <w:rFonts w:ascii="Times New Roman" w:hAnsi="Times New Roman"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1844"/>
      </w:pPr>
      <w:rPr>
        <w:rFonts w:ascii="Times New Roman" w:hAnsi="Times New Roman"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1844"/>
      </w:pPr>
      <w:rPr>
        <w:rFonts w:ascii="Times New Roman" w:hAnsi="Times New Roman"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1844"/>
      </w:pPr>
      <w:rPr>
        <w:rFonts w:ascii="Times New Roman" w:hAnsi="Times New Roman"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1844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D4C16BF"/>
    <w:multiLevelType w:val="hybridMultilevel"/>
    <w:tmpl w:val="73308CCE"/>
    <w:lvl w:ilvl="0" w:tplc="2D5A1C1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47D"/>
    <w:rsid w:val="00010424"/>
    <w:rsid w:val="00014651"/>
    <w:rsid w:val="00030961"/>
    <w:rsid w:val="0007444F"/>
    <w:rsid w:val="000945CD"/>
    <w:rsid w:val="000D23FB"/>
    <w:rsid w:val="00137759"/>
    <w:rsid w:val="001909A9"/>
    <w:rsid w:val="001C2FBE"/>
    <w:rsid w:val="001F2D0D"/>
    <w:rsid w:val="0021002F"/>
    <w:rsid w:val="00285438"/>
    <w:rsid w:val="002C0163"/>
    <w:rsid w:val="002E267F"/>
    <w:rsid w:val="00322C0B"/>
    <w:rsid w:val="00352536"/>
    <w:rsid w:val="00373B18"/>
    <w:rsid w:val="003816C6"/>
    <w:rsid w:val="0039140F"/>
    <w:rsid w:val="003A1D80"/>
    <w:rsid w:val="003C18CF"/>
    <w:rsid w:val="003E27D2"/>
    <w:rsid w:val="00410EE9"/>
    <w:rsid w:val="00414A37"/>
    <w:rsid w:val="004258C0"/>
    <w:rsid w:val="00427A39"/>
    <w:rsid w:val="0048114F"/>
    <w:rsid w:val="004B3230"/>
    <w:rsid w:val="0050178F"/>
    <w:rsid w:val="00502723"/>
    <w:rsid w:val="00506DCF"/>
    <w:rsid w:val="00532B0D"/>
    <w:rsid w:val="005D5445"/>
    <w:rsid w:val="005E15B3"/>
    <w:rsid w:val="00681D48"/>
    <w:rsid w:val="00802354"/>
    <w:rsid w:val="008231A7"/>
    <w:rsid w:val="008537CF"/>
    <w:rsid w:val="00856C13"/>
    <w:rsid w:val="00955CF5"/>
    <w:rsid w:val="009B4A24"/>
    <w:rsid w:val="009E2CC1"/>
    <w:rsid w:val="00A01DC4"/>
    <w:rsid w:val="00A3691E"/>
    <w:rsid w:val="00AD3AE5"/>
    <w:rsid w:val="00BA2E3B"/>
    <w:rsid w:val="00BA409F"/>
    <w:rsid w:val="00BB7C83"/>
    <w:rsid w:val="00C50762"/>
    <w:rsid w:val="00C9599D"/>
    <w:rsid w:val="00CE4550"/>
    <w:rsid w:val="00D0569C"/>
    <w:rsid w:val="00D530F2"/>
    <w:rsid w:val="00DC4B19"/>
    <w:rsid w:val="00E26342"/>
    <w:rsid w:val="00E43BC0"/>
    <w:rsid w:val="00E8047D"/>
    <w:rsid w:val="00ED67F2"/>
    <w:rsid w:val="00F27FAE"/>
    <w:rsid w:val="00F35625"/>
    <w:rsid w:val="00F467B8"/>
    <w:rsid w:val="00F563A3"/>
    <w:rsid w:val="00FC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94B2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1" w:qFormat="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29" w:qFormat="1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47D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E8047D"/>
    <w:pPr>
      <w:keepNext/>
      <w:numPr>
        <w:numId w:val="1"/>
      </w:numPr>
      <w:tabs>
        <w:tab w:val="left" w:pos="0"/>
        <w:tab w:val="left" w:pos="1440"/>
        <w:tab w:val="left" w:pos="216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autoSpaceDE w:val="0"/>
      <w:autoSpaceDN w:val="0"/>
      <w:spacing w:before="240" w:after="0" w:line="240" w:lineRule="auto"/>
      <w:ind w:right="11"/>
      <w:jc w:val="both"/>
      <w:outlineLvl w:val="0"/>
    </w:pPr>
    <w:rPr>
      <w:rFonts w:eastAsia="Times New Roman"/>
      <w:b/>
      <w:bCs/>
      <w:caps/>
      <w:sz w:val="24"/>
      <w:szCs w:val="24"/>
      <w:lang w:val="en-GB" w:eastAsia="fr-FR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E8047D"/>
    <w:pPr>
      <w:keepNext/>
      <w:shd w:val="clear" w:color="auto" w:fill="FFFFFF"/>
      <w:autoSpaceDE w:val="0"/>
      <w:autoSpaceDN w:val="0"/>
      <w:spacing w:after="0" w:line="480" w:lineRule="auto"/>
      <w:jc w:val="both"/>
      <w:outlineLvl w:val="2"/>
    </w:pPr>
    <w:rPr>
      <w:rFonts w:ascii="Times New Roman" w:eastAsia="MS ??" w:hAnsi="Times New Roman"/>
      <w:b/>
      <w:bCs/>
      <w:sz w:val="24"/>
      <w:szCs w:val="24"/>
      <w:lang w:val="en-US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E8047D"/>
    <w:pPr>
      <w:keepNext/>
      <w:numPr>
        <w:ilvl w:val="3"/>
        <w:numId w:val="1"/>
      </w:numPr>
      <w:tabs>
        <w:tab w:val="left" w:pos="1843"/>
      </w:tabs>
      <w:autoSpaceDE w:val="0"/>
      <w:autoSpaceDN w:val="0"/>
      <w:spacing w:after="0" w:line="240" w:lineRule="auto"/>
      <w:ind w:left="709" w:hanging="425"/>
      <w:outlineLvl w:val="3"/>
    </w:pPr>
    <w:rPr>
      <w:rFonts w:eastAsia="Times New Roman"/>
      <w:sz w:val="24"/>
      <w:szCs w:val="24"/>
      <w:u w:val="single"/>
      <w:lang w:val="en-US" w:eastAsia="fr-FR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E8047D"/>
    <w:pPr>
      <w:keepNext/>
      <w:numPr>
        <w:ilvl w:val="4"/>
        <w:numId w:val="1"/>
      </w:numPr>
      <w:autoSpaceDE w:val="0"/>
      <w:autoSpaceDN w:val="0"/>
      <w:spacing w:after="0" w:line="240" w:lineRule="auto"/>
      <w:jc w:val="both"/>
      <w:outlineLvl w:val="4"/>
    </w:pPr>
    <w:rPr>
      <w:rFonts w:eastAsia="Times New Roman"/>
      <w:i/>
      <w:iCs/>
      <w:sz w:val="20"/>
      <w:szCs w:val="20"/>
      <w:u w:val="single"/>
      <w:lang w:val="x-none" w:eastAsia="fr-F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8047D"/>
    <w:pPr>
      <w:keepNext/>
      <w:widowControl w:val="0"/>
      <w:numPr>
        <w:ilvl w:val="5"/>
        <w:numId w:val="1"/>
      </w:numPr>
      <w:autoSpaceDE w:val="0"/>
      <w:autoSpaceDN w:val="0"/>
      <w:spacing w:after="0" w:line="240" w:lineRule="auto"/>
      <w:jc w:val="both"/>
      <w:outlineLvl w:val="5"/>
    </w:pPr>
    <w:rPr>
      <w:rFonts w:eastAsia="Times New Roman"/>
      <w:sz w:val="20"/>
      <w:szCs w:val="20"/>
      <w:u w:val="single"/>
      <w:lang w:val="x-none" w:eastAsia="fr-F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8047D"/>
    <w:pPr>
      <w:keepNext/>
      <w:numPr>
        <w:ilvl w:val="6"/>
        <w:numId w:val="1"/>
      </w:numPr>
      <w:autoSpaceDE w:val="0"/>
      <w:autoSpaceDN w:val="0"/>
      <w:spacing w:after="0" w:line="240" w:lineRule="auto"/>
      <w:jc w:val="center"/>
      <w:outlineLvl w:val="6"/>
    </w:pPr>
    <w:rPr>
      <w:rFonts w:eastAsia="Times New Roman"/>
      <w:b/>
      <w:bCs/>
      <w:sz w:val="20"/>
      <w:szCs w:val="20"/>
      <w:lang w:val="en-GB" w:eastAsia="fr-F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8047D"/>
    <w:pPr>
      <w:keepNext/>
      <w:numPr>
        <w:ilvl w:val="7"/>
        <w:numId w:val="1"/>
      </w:numPr>
      <w:autoSpaceDE w:val="0"/>
      <w:autoSpaceDN w:val="0"/>
      <w:spacing w:after="0" w:line="240" w:lineRule="auto"/>
      <w:jc w:val="both"/>
      <w:outlineLvl w:val="7"/>
    </w:pPr>
    <w:rPr>
      <w:rFonts w:eastAsia="Times New Roman"/>
      <w:b/>
      <w:bCs/>
      <w:smallCaps/>
      <w:sz w:val="24"/>
      <w:szCs w:val="24"/>
      <w:lang w:val="en-US" w:eastAsia="fr-F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8047D"/>
    <w:pPr>
      <w:keepNext/>
      <w:numPr>
        <w:ilvl w:val="8"/>
        <w:numId w:val="1"/>
      </w:numPr>
      <w:autoSpaceDE w:val="0"/>
      <w:autoSpaceDN w:val="0"/>
      <w:spacing w:after="0" w:line="240" w:lineRule="auto"/>
      <w:jc w:val="center"/>
      <w:outlineLvl w:val="8"/>
    </w:pPr>
    <w:rPr>
      <w:rFonts w:eastAsia="Times New Roman"/>
      <w:b/>
      <w:bCs/>
      <w:sz w:val="24"/>
      <w:szCs w:val="24"/>
      <w:lang w:val="x-non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8047D"/>
    <w:rPr>
      <w:rFonts w:ascii="Calibri" w:eastAsia="Times New Roman" w:hAnsi="Calibri" w:cs="Times New Roman"/>
      <w:b/>
      <w:bCs/>
      <w:caps/>
      <w:sz w:val="24"/>
      <w:szCs w:val="24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9"/>
    <w:rsid w:val="00E8047D"/>
    <w:rPr>
      <w:rFonts w:ascii="Times New Roman" w:eastAsia="MS ??" w:hAnsi="Times New Roman" w:cs="Times New Roman"/>
      <w:b/>
      <w:bCs/>
      <w:sz w:val="24"/>
      <w:szCs w:val="24"/>
      <w:shd w:val="clear" w:color="auto" w:fill="FFFFFF"/>
      <w:lang w:val="en-US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E8047D"/>
    <w:rPr>
      <w:rFonts w:ascii="Calibri" w:eastAsia="Times New Roman" w:hAnsi="Calibri" w:cs="Times New Roman"/>
      <w:sz w:val="24"/>
      <w:szCs w:val="24"/>
      <w:u w:val="single"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9"/>
    <w:rsid w:val="00E8047D"/>
    <w:rPr>
      <w:rFonts w:ascii="Calibri" w:eastAsia="Times New Roman" w:hAnsi="Calibri" w:cs="Times New Roman"/>
      <w:i/>
      <w:iCs/>
      <w:sz w:val="20"/>
      <w:szCs w:val="20"/>
      <w:u w:val="single"/>
      <w:lang w:val="x-none" w:eastAsia="fr-FR"/>
    </w:rPr>
  </w:style>
  <w:style w:type="character" w:customStyle="1" w:styleId="Heading6Char">
    <w:name w:val="Heading 6 Char"/>
    <w:basedOn w:val="DefaultParagraphFont"/>
    <w:link w:val="Heading6"/>
    <w:uiPriority w:val="99"/>
    <w:rsid w:val="00E8047D"/>
    <w:rPr>
      <w:rFonts w:ascii="Calibri" w:eastAsia="Times New Roman" w:hAnsi="Calibri" w:cs="Times New Roman"/>
      <w:sz w:val="20"/>
      <w:szCs w:val="20"/>
      <w:u w:val="single"/>
      <w:lang w:val="x-none" w:eastAsia="fr-FR"/>
    </w:rPr>
  </w:style>
  <w:style w:type="character" w:customStyle="1" w:styleId="Heading7Char">
    <w:name w:val="Heading 7 Char"/>
    <w:basedOn w:val="DefaultParagraphFont"/>
    <w:link w:val="Heading7"/>
    <w:uiPriority w:val="99"/>
    <w:rsid w:val="00E8047D"/>
    <w:rPr>
      <w:rFonts w:ascii="Calibri" w:eastAsia="Times New Roman" w:hAnsi="Calibri" w:cs="Times New Roman"/>
      <w:b/>
      <w:bCs/>
      <w:sz w:val="20"/>
      <w:szCs w:val="20"/>
      <w:lang w:val="en-GB" w:eastAsia="fr-FR"/>
    </w:rPr>
  </w:style>
  <w:style w:type="character" w:customStyle="1" w:styleId="Heading8Char">
    <w:name w:val="Heading 8 Char"/>
    <w:basedOn w:val="DefaultParagraphFont"/>
    <w:link w:val="Heading8"/>
    <w:uiPriority w:val="99"/>
    <w:rsid w:val="00E8047D"/>
    <w:rPr>
      <w:rFonts w:ascii="Calibri" w:eastAsia="Times New Roman" w:hAnsi="Calibri" w:cs="Times New Roman"/>
      <w:b/>
      <w:bCs/>
      <w:smallCaps/>
      <w:sz w:val="24"/>
      <w:szCs w:val="24"/>
      <w:lang w:val="en-US" w:eastAsia="fr-FR"/>
    </w:rPr>
  </w:style>
  <w:style w:type="character" w:customStyle="1" w:styleId="Heading9Char">
    <w:name w:val="Heading 9 Char"/>
    <w:basedOn w:val="DefaultParagraphFont"/>
    <w:link w:val="Heading9"/>
    <w:uiPriority w:val="99"/>
    <w:rsid w:val="00E8047D"/>
    <w:rPr>
      <w:rFonts w:ascii="Calibri" w:eastAsia="Times New Roman" w:hAnsi="Calibri" w:cs="Times New Roman"/>
      <w:b/>
      <w:bCs/>
      <w:sz w:val="24"/>
      <w:szCs w:val="24"/>
      <w:lang w:val="x-none" w:eastAsia="fr-FR"/>
    </w:rPr>
  </w:style>
  <w:style w:type="paragraph" w:styleId="BodyText">
    <w:name w:val="Body Text"/>
    <w:basedOn w:val="Normal"/>
    <w:link w:val="BodyTextChar"/>
    <w:uiPriority w:val="99"/>
    <w:rsid w:val="00E8047D"/>
    <w:pPr>
      <w:autoSpaceDE w:val="0"/>
      <w:autoSpaceDN w:val="0"/>
      <w:adjustRightInd w:val="0"/>
      <w:spacing w:after="160" w:line="480" w:lineRule="auto"/>
      <w:jc w:val="both"/>
    </w:pPr>
    <w:rPr>
      <w:rFonts w:ascii="Trebuchet MS" w:eastAsia="Times New Roman" w:hAnsi="Trebuchet MS"/>
      <w:sz w:val="20"/>
      <w:szCs w:val="20"/>
      <w:lang w:val="en-US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E8047D"/>
    <w:rPr>
      <w:rFonts w:ascii="Trebuchet MS" w:eastAsia="Times New Roman" w:hAnsi="Trebuchet MS" w:cs="Times New Roman"/>
      <w:sz w:val="20"/>
      <w:szCs w:val="20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47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47D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TableauGrille4-Accentuation11">
    <w:name w:val="Tableau Grille 4 - Accentuation 11"/>
    <w:basedOn w:val="Normal"/>
    <w:next w:val="Normal"/>
    <w:uiPriority w:val="37"/>
    <w:unhideWhenUsed/>
    <w:rsid w:val="00E8047D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ghlight">
    <w:name w:val="highlight"/>
    <w:basedOn w:val="DefaultParagraphFont"/>
    <w:rsid w:val="00E8047D"/>
  </w:style>
  <w:style w:type="table" w:styleId="TableGrid">
    <w:name w:val="Table Grid"/>
    <w:basedOn w:val="TableNormal"/>
    <w:uiPriority w:val="39"/>
    <w:rsid w:val="00E8047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7Couleur-Accentuation11">
    <w:name w:val="Tableau Grille 7 Couleur - Accentuation 11"/>
    <w:basedOn w:val="TableNormal"/>
    <w:uiPriority w:val="42"/>
    <w:rsid w:val="00E8047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Grille1Clair-Accentuation21">
    <w:name w:val="Tableau Grille 1 Clair - Accentuation 21"/>
    <w:basedOn w:val="TableNormal"/>
    <w:uiPriority w:val="43"/>
    <w:rsid w:val="00E8047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ColorfulShading-Accent4">
    <w:name w:val="Colorful Shading Accent 4"/>
    <w:basedOn w:val="TableNormal"/>
    <w:uiPriority w:val="1"/>
    <w:qFormat/>
    <w:rsid w:val="00E8047D"/>
    <w:pPr>
      <w:spacing w:after="0" w:line="240" w:lineRule="auto"/>
    </w:pPr>
    <w:rPr>
      <w:rFonts w:ascii="Calibri Light" w:eastAsia="Times New Roman" w:hAnsi="Calibri Light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List2-Accent6">
    <w:name w:val="Medium List 2 Accent 6"/>
    <w:basedOn w:val="TableNormal"/>
    <w:uiPriority w:val="29"/>
    <w:qFormat/>
    <w:rsid w:val="00E8047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TableauGrille3-Accentuation21">
    <w:name w:val="Tableau Grille 3 - Accentuation 21"/>
    <w:basedOn w:val="TableNormal"/>
    <w:uiPriority w:val="45"/>
    <w:rsid w:val="00E8047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Helvetica" w:eastAsia="Times New Roman" w:hAnsi="Helvetic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Helvetica" w:eastAsia="Times New Roman" w:hAnsi="Helvetic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Helvetica" w:eastAsia="Times New Roman" w:hAnsi="Helvetic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Helvetica" w:eastAsia="Times New Roman" w:hAnsi="Helvetic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auGrille21">
    <w:name w:val="Tableau Grille 21"/>
    <w:basedOn w:val="Normal"/>
    <w:next w:val="Normal"/>
    <w:uiPriority w:val="61"/>
    <w:rsid w:val="00E8047D"/>
  </w:style>
  <w:style w:type="character" w:customStyle="1" w:styleId="A2">
    <w:name w:val="A2"/>
    <w:uiPriority w:val="99"/>
    <w:rsid w:val="00E8047D"/>
    <w:rPr>
      <w:rFonts w:cs="Times"/>
      <w:color w:val="000000"/>
      <w:sz w:val="19"/>
      <w:szCs w:val="19"/>
    </w:rPr>
  </w:style>
  <w:style w:type="paragraph" w:styleId="NormalWeb">
    <w:name w:val="Normal (Web)"/>
    <w:basedOn w:val="Normal"/>
    <w:uiPriority w:val="99"/>
    <w:semiHidden/>
    <w:unhideWhenUsed/>
    <w:rsid w:val="00E8047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customStyle="1" w:styleId="p1">
    <w:name w:val="p1"/>
    <w:basedOn w:val="Normal"/>
    <w:rsid w:val="00E8047D"/>
    <w:pPr>
      <w:spacing w:after="0" w:line="240" w:lineRule="auto"/>
    </w:pPr>
    <w:rPr>
      <w:rFonts w:ascii="Helvetica" w:hAnsi="Helvetica"/>
      <w:sz w:val="12"/>
      <w:szCs w:val="12"/>
      <w:lang w:eastAsia="fr-FR"/>
    </w:rPr>
  </w:style>
  <w:style w:type="paragraph" w:customStyle="1" w:styleId="TableauGrille22">
    <w:name w:val="Tableau Grille 22"/>
    <w:basedOn w:val="Normal"/>
    <w:next w:val="Normal"/>
    <w:uiPriority w:val="66"/>
    <w:rsid w:val="00E8047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047D"/>
    <w:pPr>
      <w:spacing w:after="120"/>
      <w:ind w:left="283"/>
    </w:pPr>
    <w:rPr>
      <w:lang w:val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047D"/>
    <w:rPr>
      <w:rFonts w:ascii="Calibri" w:eastAsia="Calibri" w:hAnsi="Calibri" w:cs="Times New Roman"/>
      <w:lang w:val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047D"/>
    <w:rPr>
      <w:rFonts w:ascii="Courier New" w:hAnsi="Courier New"/>
      <w:sz w:val="20"/>
      <w:szCs w:val="20"/>
      <w:lang w:val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047D"/>
    <w:rPr>
      <w:rFonts w:ascii="Courier New" w:eastAsia="Calibri" w:hAnsi="Courier New" w:cs="Times New Roman"/>
      <w:sz w:val="20"/>
      <w:szCs w:val="20"/>
      <w:lang w:val="x-none"/>
    </w:rPr>
  </w:style>
  <w:style w:type="paragraph" w:styleId="Footer">
    <w:name w:val="footer"/>
    <w:basedOn w:val="Normal"/>
    <w:link w:val="FooterChar"/>
    <w:semiHidden/>
    <w:rsid w:val="00E8047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E8047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semiHidden/>
    <w:rsid w:val="00E8047D"/>
  </w:style>
  <w:style w:type="character" w:styleId="CommentReference">
    <w:name w:val="annotation reference"/>
    <w:uiPriority w:val="99"/>
    <w:semiHidden/>
    <w:unhideWhenUsed/>
    <w:rsid w:val="00E80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8047D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8047D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47D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E8047D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E8047D"/>
    <w:rPr>
      <w:rFonts w:ascii="Calibri" w:eastAsia="Calibri" w:hAnsi="Calibri" w:cs="Times New Roman"/>
      <w:lang w:val="x-none"/>
    </w:rPr>
  </w:style>
  <w:style w:type="character" w:styleId="LineNumber">
    <w:name w:val="line number"/>
    <w:uiPriority w:val="99"/>
    <w:semiHidden/>
    <w:unhideWhenUsed/>
    <w:rsid w:val="00E8047D"/>
  </w:style>
  <w:style w:type="character" w:styleId="Hyperlink">
    <w:name w:val="Hyperlink"/>
    <w:uiPriority w:val="99"/>
    <w:unhideWhenUsed/>
    <w:rsid w:val="00E8047D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E8047D"/>
    <w:rPr>
      <w:color w:val="954F72"/>
      <w:u w:val="single"/>
    </w:rPr>
  </w:style>
  <w:style w:type="table" w:customStyle="1" w:styleId="Tableausimple11">
    <w:name w:val="Tableau simple 11"/>
    <w:basedOn w:val="TableNormal"/>
    <w:uiPriority w:val="41"/>
    <w:rsid w:val="00C959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31">
    <w:name w:val="Tableau simple 31"/>
    <w:basedOn w:val="TableNormal"/>
    <w:uiPriority w:val="43"/>
    <w:rsid w:val="00C959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Grille1Clair1">
    <w:name w:val="Tableau Grille 1 Clair1"/>
    <w:basedOn w:val="TableNormal"/>
    <w:uiPriority w:val="46"/>
    <w:rsid w:val="00C959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ColorfulGrid-Accent6">
    <w:name w:val="Colorful Grid Accent 6"/>
    <w:basedOn w:val="TableNormal"/>
    <w:uiPriority w:val="73"/>
    <w:rsid w:val="004258C0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76</Words>
  <Characters>7274</Characters>
  <Application>Microsoft Office Word</Application>
  <DocSecurity>0</DocSecurity>
  <Lines>60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rollo</dc:creator>
  <cp:keywords/>
  <dc:description/>
  <cp:lastModifiedBy>Bilyana Bogdanova</cp:lastModifiedBy>
  <cp:revision>2</cp:revision>
  <dcterms:created xsi:type="dcterms:W3CDTF">2020-02-07T08:35:00Z</dcterms:created>
  <dcterms:modified xsi:type="dcterms:W3CDTF">2020-02-07T08:35:00Z</dcterms:modified>
</cp:coreProperties>
</file>